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C008B" w14:textId="676C8209" w:rsidR="001422C4" w:rsidRDefault="3D4974EC" w:rsidP="7C60E27D">
      <w:pPr>
        <w:pStyle w:val="Heading1"/>
      </w:pPr>
      <w:r w:rsidRPr="7C60E27D">
        <w:rPr>
          <w:rFonts w:ascii="Calibri Light" w:eastAsia="Calibri Light" w:hAnsi="Calibri Light" w:cs="Calibri Light"/>
        </w:rPr>
        <w:t>Appendix C: Studies Considered in Analysis</w:t>
      </w:r>
    </w:p>
    <w:p w14:paraId="4AD9D997" w14:textId="6DD13261" w:rsidR="001422C4" w:rsidRPr="008F3A2C" w:rsidRDefault="3D4974EC" w:rsidP="008F3A2C">
      <w:pPr>
        <w:pStyle w:val="NoSpacing"/>
        <w:rPr>
          <w:b/>
          <w:bCs/>
          <w:sz w:val="24"/>
          <w:szCs w:val="24"/>
          <w:u w:val="single"/>
        </w:rPr>
      </w:pPr>
      <w:r w:rsidRPr="008F3A2C">
        <w:rPr>
          <w:b/>
          <w:bCs/>
          <w:sz w:val="24"/>
          <w:szCs w:val="24"/>
          <w:u w:val="single"/>
        </w:rPr>
        <w:t xml:space="preserve">Adaption Interventions </w:t>
      </w:r>
    </w:p>
    <w:p w14:paraId="67A6E651" w14:textId="5C974BA6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lari, A., Schwarz, L., Zabrocki, L., Le Nir, G., Chaix, B., &amp; Benmarhnia, T. 2021. The effects of an air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quality alert program on premature mortality: A difference-in-differences evaluation in the region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of Pari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 International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5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06583.</w:t>
      </w:r>
      <w:r w:rsidR="00AE4338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E4338" w:rsidRPr="00AE4338">
        <w:rPr>
          <w:rFonts w:ascii="Arial" w:eastAsia="Arial" w:hAnsi="Arial" w:cs="Arial"/>
          <w:color w:val="222222"/>
          <w:sz w:val="20"/>
          <w:szCs w:val="20"/>
        </w:rPr>
        <w:t>https://doi.org/10.1016/j.envint.2021.106583</w:t>
      </w:r>
    </w:p>
    <w:p w14:paraId="6A762ACB" w14:textId="1B610875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Aldred, J. R., Darling, E., Morrison, G., Siegel, J., &amp; Corsi, R. L. 2016. Benefit</w:t>
      </w:r>
      <w:r w:rsidRPr="7C60E27D">
        <w:rPr>
          <w:rFonts w:ascii="Cambria Math" w:eastAsia="Cambria Math" w:hAnsi="Cambria Math" w:cs="Cambria Math"/>
          <w:color w:val="222222"/>
          <w:sz w:val="20"/>
          <w:szCs w:val="20"/>
        </w:rPr>
        <w:t>‐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ost analysis of    </w:t>
      </w:r>
      <w:r w:rsidR="00C62164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commercially available activated carbon filters for indoor ozone removal in single</w:t>
      </w:r>
      <w:r w:rsidRPr="7C60E27D">
        <w:rPr>
          <w:rFonts w:ascii="Cambria Math" w:eastAsia="Cambria Math" w:hAnsi="Cambria Math" w:cs="Cambria Math"/>
          <w:color w:val="222222"/>
          <w:sz w:val="20"/>
          <w:szCs w:val="20"/>
        </w:rPr>
        <w:t>‐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family homes. </w:t>
      </w:r>
      <w:r w:rsidR="00C62164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Indoor Air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3), 501-512.</w:t>
      </w:r>
      <w:r w:rsidR="00C62164" w:rsidRPr="00C62164">
        <w:rPr>
          <w:rFonts w:ascii="Arial" w:eastAsia="Arial" w:hAnsi="Arial" w:cs="Arial"/>
          <w:color w:val="222222"/>
          <w:sz w:val="20"/>
          <w:szCs w:val="20"/>
        </w:rPr>
        <w:t xml:space="preserve"> https://doi.org/10.1111/ina.12220</w:t>
      </w:r>
      <w:r w:rsidR="00C62164">
        <w:rPr>
          <w:rFonts w:ascii="Arial" w:eastAsia="Arial" w:hAnsi="Arial" w:cs="Arial"/>
          <w:color w:val="222222"/>
          <w:sz w:val="20"/>
          <w:szCs w:val="20"/>
        </w:rPr>
        <w:t xml:space="preserve"> </w:t>
      </w:r>
    </w:p>
    <w:p w14:paraId="3964DD96" w14:textId="25D98761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Gilliland, J., Maltby, M., Xu, X., Luginaah, I., Loebach, J., &amp; Shah, T.</w:t>
      </w:r>
      <w:r w:rsidR="00C62164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2019. Is active travel a breath of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fresh air? Examining children's exposure to air pollution during the school commute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Spatial and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patio-temporal epidemiolo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9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51-57.</w:t>
      </w:r>
      <w:r w:rsidR="00A80575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80575" w:rsidRPr="00A80575">
        <w:rPr>
          <w:rFonts w:ascii="Arial" w:eastAsia="Arial" w:hAnsi="Arial" w:cs="Arial"/>
          <w:color w:val="222222"/>
          <w:sz w:val="20"/>
          <w:szCs w:val="20"/>
        </w:rPr>
        <w:t>https://doi.org/10.1016/j.sste.2019.02.004</w:t>
      </w:r>
    </w:p>
    <w:p w14:paraId="59901C7E" w14:textId="1BB22AB0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Hahm, Y., &amp; Yoon, H. 2021. The impact of air pollution alert services on respiratory diseases: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generalized additive modeling study in South Kore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Research Letters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(6),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064048.</w:t>
      </w:r>
      <w:r w:rsidR="00230665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230665" w:rsidRPr="00230665">
        <w:rPr>
          <w:rFonts w:ascii="Arial" w:eastAsia="Arial" w:hAnsi="Arial" w:cs="Arial"/>
          <w:color w:val="222222"/>
          <w:sz w:val="20"/>
          <w:szCs w:val="20"/>
        </w:rPr>
        <w:t>DOI:10.1088/1748-9326/ac002f</w:t>
      </w:r>
    </w:p>
    <w:p w14:paraId="5FA474D6" w14:textId="36CB0FE0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Hong, A. 2019</w:t>
      </w:r>
      <w:r w:rsidR="00AE75D8">
        <w:rPr>
          <w:rFonts w:ascii="Arial" w:eastAsia="Arial" w:hAnsi="Arial" w:cs="Arial"/>
          <w:color w:val="222222"/>
          <w:sz w:val="20"/>
          <w:szCs w:val="20"/>
        </w:rPr>
        <w:t>.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 Effect of mode shift from car to light rail on personal exposure: A controlled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experiment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tmospheric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9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53-65.</w:t>
      </w:r>
      <w:r w:rsidR="00471673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471673">
        <w:rPr>
          <w:rFonts w:ascii="Arial" w:eastAsia="Arial" w:hAnsi="Arial" w:cs="Arial"/>
          <w:color w:val="222222"/>
          <w:sz w:val="20"/>
          <w:szCs w:val="20"/>
        </w:rPr>
        <w:tab/>
      </w:r>
      <w:r w:rsidR="00471673" w:rsidRPr="00471673">
        <w:rPr>
          <w:rFonts w:ascii="Arial" w:eastAsia="Arial" w:hAnsi="Arial" w:cs="Arial"/>
          <w:color w:val="222222"/>
          <w:sz w:val="20"/>
          <w:szCs w:val="20"/>
        </w:rPr>
        <w:t>https://doi.org/10.1016/j.atmosenv.2018.10.004</w:t>
      </w:r>
    </w:p>
    <w:p w14:paraId="71424E6E" w14:textId="7D9767AC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Jarjour, S., Jerrett, M., Westerdahl, D., de Nazelle, A., Hanning, C., Daly, L., </w:t>
      </w:r>
      <w:r w:rsidR="00196017">
        <w:rPr>
          <w:rFonts w:ascii="Arial" w:eastAsia="Arial" w:hAnsi="Arial" w:cs="Arial"/>
          <w:color w:val="222222"/>
          <w:sz w:val="20"/>
          <w:szCs w:val="20"/>
        </w:rPr>
        <w:t xml:space="preserve">Lipsitt, J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&amp; Balmes, J. </w:t>
      </w:r>
      <w:r w:rsidR="00196017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2013. Cyclist route choice, traffic-related air pollution, and lung function: a scripted exposure </w:t>
      </w:r>
      <w:r w:rsidR="00196017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study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Health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2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1), 1-12.</w:t>
      </w:r>
      <w:r w:rsidR="00196017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196017" w:rsidRPr="00196017">
        <w:rPr>
          <w:rFonts w:ascii="Arial" w:eastAsia="Arial" w:hAnsi="Arial" w:cs="Arial"/>
          <w:color w:val="222222"/>
          <w:sz w:val="20"/>
          <w:szCs w:val="20"/>
        </w:rPr>
        <w:t>https://doi.org/10.1186/1476-069X-12-14</w:t>
      </w:r>
    </w:p>
    <w:p w14:paraId="26519BC0" w14:textId="35103C27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Mason, T. G., Schooling, C. M., Chan, K. P., &amp; Tian, L. 2019. An evaluation of the Air Quality Health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Index Program on respiratory diseases in Hong Kong: an interrupted time series analysis. </w:t>
      </w:r>
      <w:r w:rsidR="00196017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tmospheric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11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51-158.</w:t>
      </w:r>
      <w:r w:rsidR="003352B0" w:rsidRPr="003352B0">
        <w:t xml:space="preserve"> </w:t>
      </w:r>
      <w:r w:rsidR="003352B0" w:rsidRPr="003352B0">
        <w:rPr>
          <w:rFonts w:ascii="Arial" w:eastAsia="Arial" w:hAnsi="Arial" w:cs="Arial"/>
          <w:color w:val="222222"/>
          <w:sz w:val="20"/>
          <w:szCs w:val="20"/>
        </w:rPr>
        <w:t>https://doi.org/10.1016/j.atmosenv.2019.05.013</w:t>
      </w:r>
    </w:p>
    <w:p w14:paraId="0721DCDA" w14:textId="1F77799C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Mason, T. G., Schooling, C. M., Ran, J., Chan, K. P., &amp; Tian, L. 2020. Does the AQHI reduce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ardiovascular hospitalization in Hong Kong’s elderly population?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 international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35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105344.</w:t>
      </w:r>
      <w:r w:rsidR="00ED2347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D2347" w:rsidRPr="00ED2347">
        <w:rPr>
          <w:rFonts w:ascii="Arial" w:eastAsia="Arial" w:hAnsi="Arial" w:cs="Arial"/>
          <w:color w:val="222222"/>
          <w:sz w:val="20"/>
          <w:szCs w:val="20"/>
        </w:rPr>
        <w:t>https://doi.org/10.1016/j.envint.2019.105344</w:t>
      </w:r>
    </w:p>
    <w:p w14:paraId="39614368" w14:textId="05C3E064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atel, D., Shibata, T., Wilson, J., &amp; Maidin, A. 2016. Challenges in evaluating PM concentration levels,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ommuting exposure, and mask efficacy in reducing PM exposure in growing, urban communities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in a developing country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cience of The Total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54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416-424.</w:t>
      </w:r>
      <w:r w:rsidR="00ED2347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D2347">
        <w:rPr>
          <w:rFonts w:ascii="Arial" w:eastAsia="Arial" w:hAnsi="Arial" w:cs="Arial"/>
          <w:color w:val="222222"/>
          <w:sz w:val="20"/>
          <w:szCs w:val="20"/>
        </w:rPr>
        <w:tab/>
      </w:r>
      <w:r w:rsidR="00ED2347" w:rsidRPr="00ED2347">
        <w:rPr>
          <w:rFonts w:ascii="Arial" w:eastAsia="Arial" w:hAnsi="Arial" w:cs="Arial"/>
          <w:color w:val="222222"/>
          <w:sz w:val="20"/>
          <w:szCs w:val="20"/>
        </w:rPr>
        <w:t>https://doi.org/10.1016/j.scitotenv.2015.10.163</w:t>
      </w:r>
    </w:p>
    <w:p w14:paraId="4248FF4D" w14:textId="51933833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Paulin, L. M., Diette, G. B., Scott, M., McCormack, M. C., Matsui, E. C., Curtin</w:t>
      </w:r>
      <w:r w:rsidRPr="7C60E27D">
        <w:rPr>
          <w:rFonts w:ascii="Cambria Math" w:eastAsia="Cambria Math" w:hAnsi="Cambria Math" w:cs="Cambria Math"/>
          <w:color w:val="222222"/>
          <w:sz w:val="20"/>
          <w:szCs w:val="20"/>
        </w:rPr>
        <w:t>‐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Brosnan, J., </w:t>
      </w:r>
      <w:r w:rsidR="00111F61">
        <w:rPr>
          <w:rFonts w:ascii="Arial" w:eastAsia="Arial" w:hAnsi="Arial" w:cs="Arial"/>
          <w:color w:val="222222"/>
          <w:sz w:val="20"/>
          <w:szCs w:val="20"/>
        </w:rPr>
        <w:t xml:space="preserve">Williams, D.L., </w:t>
      </w:r>
      <w:r w:rsidR="0050714D">
        <w:rPr>
          <w:rFonts w:ascii="Arial" w:eastAsia="Arial" w:hAnsi="Arial" w:cs="Arial"/>
          <w:color w:val="222222"/>
          <w:sz w:val="20"/>
          <w:szCs w:val="20"/>
        </w:rPr>
        <w:tab/>
      </w:r>
      <w:r w:rsidR="00111F61">
        <w:rPr>
          <w:rFonts w:ascii="Arial" w:eastAsia="Arial" w:hAnsi="Arial" w:cs="Arial"/>
          <w:color w:val="222222"/>
          <w:sz w:val="20"/>
          <w:szCs w:val="20"/>
        </w:rPr>
        <w:t xml:space="preserve">Kidd-Taylor, </w:t>
      </w:r>
      <w:r w:rsidR="0050714D">
        <w:rPr>
          <w:rFonts w:ascii="Arial" w:eastAsia="Arial" w:hAnsi="Arial" w:cs="Arial"/>
          <w:color w:val="222222"/>
          <w:sz w:val="20"/>
          <w:szCs w:val="20"/>
        </w:rPr>
        <w:t>A</w:t>
      </w:r>
      <w:r w:rsidR="00111F61">
        <w:rPr>
          <w:rFonts w:ascii="Arial" w:eastAsia="Arial" w:hAnsi="Arial" w:cs="Arial"/>
          <w:color w:val="222222"/>
          <w:sz w:val="20"/>
          <w:szCs w:val="20"/>
        </w:rPr>
        <w:t>., Shea,</w:t>
      </w:r>
      <w:r w:rsidR="0050714D">
        <w:rPr>
          <w:rFonts w:ascii="Arial" w:eastAsia="Arial" w:hAnsi="Arial" w:cs="Arial"/>
          <w:color w:val="222222"/>
          <w:sz w:val="20"/>
          <w:szCs w:val="20"/>
        </w:rPr>
        <w:t xml:space="preserve"> P. N.,</w:t>
      </w:r>
      <w:r w:rsidR="00111F61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&amp; Hansel, N. N. 2014. Home interventions are effective at </w:t>
      </w:r>
      <w:r w:rsidR="0050714D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decreasing indoor nitrogen dioxide concentration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Indoor air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4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4), 416-424.</w:t>
      </w:r>
      <w:r w:rsidR="000353C5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50714D">
        <w:rPr>
          <w:rFonts w:ascii="Arial" w:eastAsia="Arial" w:hAnsi="Arial" w:cs="Arial"/>
          <w:color w:val="222222"/>
          <w:sz w:val="20"/>
          <w:szCs w:val="20"/>
        </w:rPr>
        <w:tab/>
      </w:r>
      <w:r w:rsidR="000353C5" w:rsidRPr="000353C5">
        <w:rPr>
          <w:rFonts w:ascii="Arial" w:eastAsia="Arial" w:hAnsi="Arial" w:cs="Arial"/>
          <w:color w:val="222222"/>
          <w:sz w:val="20"/>
          <w:szCs w:val="20"/>
        </w:rPr>
        <w:t>https://doi.org/10.1111/ina.12085</w:t>
      </w:r>
    </w:p>
    <w:p w14:paraId="1AA67D45" w14:textId="02325A2F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Tong, Z., Li, Y., Westerdahl, D., &amp; Freeman, R. B. 2020. The impact of air filtration units on primary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school students’ indoor exposure to particulate matter in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Pollu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6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115107.</w:t>
      </w:r>
      <w:r w:rsidR="0066224B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66224B" w:rsidRPr="0066224B">
        <w:rPr>
          <w:rFonts w:ascii="Arial" w:eastAsia="Arial" w:hAnsi="Arial" w:cs="Arial"/>
          <w:color w:val="222222"/>
          <w:sz w:val="20"/>
          <w:szCs w:val="20"/>
        </w:rPr>
        <w:t>https://doi.org/10.1016/j.envpol.2020.115107</w:t>
      </w:r>
    </w:p>
    <w:p w14:paraId="7B17615B" w14:textId="66C3B8DA" w:rsidR="001422C4" w:rsidRDefault="3D4974EC" w:rsidP="009251BF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Zhan, Y., Johnson, K., Norris, C., Shafer, M. M., Bergin, M. H., Zhang, Y., </w:t>
      </w:r>
      <w:r w:rsidR="006D7779">
        <w:rPr>
          <w:rFonts w:ascii="Arial" w:eastAsia="Arial" w:hAnsi="Arial" w:cs="Arial"/>
          <w:color w:val="222222"/>
          <w:sz w:val="20"/>
          <w:szCs w:val="20"/>
        </w:rPr>
        <w:t xml:space="preserve">Zhang, J.,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&amp; Schauer, J. J. </w:t>
      </w:r>
      <w:r w:rsidR="006D7779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2018. The influence of air cleaners on indoor particulate matter components and oxidative </w:t>
      </w:r>
      <w:r w:rsidR="009251BF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otential in residential households in Beijing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cience of The Total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62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507-518.</w:t>
      </w:r>
      <w:r w:rsidR="009251BF" w:rsidRPr="009251BF">
        <w:t xml:space="preserve"> </w:t>
      </w:r>
      <w:r w:rsidR="009251BF">
        <w:tab/>
      </w:r>
      <w:r w:rsidR="009251BF" w:rsidRPr="009251BF">
        <w:rPr>
          <w:rFonts w:ascii="Arial" w:eastAsia="Arial" w:hAnsi="Arial" w:cs="Arial"/>
          <w:color w:val="222222"/>
          <w:sz w:val="20"/>
          <w:szCs w:val="20"/>
        </w:rPr>
        <w:t>https://doi.org/10.1016/j.scitotenv.2018.01.024</w:t>
      </w:r>
    </w:p>
    <w:p w14:paraId="296C3A75" w14:textId="20B88299" w:rsidR="001422C4" w:rsidRPr="008F3A2C" w:rsidRDefault="3D4974EC" w:rsidP="008F3A2C">
      <w:pPr>
        <w:pStyle w:val="NoSpacing"/>
        <w:rPr>
          <w:b/>
          <w:bCs/>
          <w:sz w:val="24"/>
          <w:szCs w:val="24"/>
          <w:u w:val="single"/>
        </w:rPr>
      </w:pPr>
      <w:r w:rsidRPr="008F3A2C">
        <w:rPr>
          <w:b/>
          <w:bCs/>
          <w:sz w:val="24"/>
          <w:szCs w:val="24"/>
          <w:u w:val="single"/>
        </w:rPr>
        <w:t>Mitigation Policies</w:t>
      </w:r>
    </w:p>
    <w:p w14:paraId="45374383" w14:textId="140B5832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hen, F., Yamashita, K., Kurokawa, J., &amp; Klimont, Z. 2015. Cost–Benefit Analysis of Reducing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remature Mortality Caused by Exposure to Ozone and PM 2.5 in East Asia in 2020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Water, Air,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&amp; Soil Pollu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2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4), 1-17.</w:t>
      </w:r>
      <w:r w:rsidR="00503CCE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503CCE" w:rsidRPr="00503CCE">
        <w:rPr>
          <w:rFonts w:ascii="Arial" w:eastAsia="Arial" w:hAnsi="Arial" w:cs="Arial"/>
          <w:color w:val="222222"/>
          <w:sz w:val="20"/>
          <w:szCs w:val="20"/>
        </w:rPr>
        <w:t>https://doi.org/10.1007/s11270-015-2316-7</w:t>
      </w:r>
    </w:p>
    <w:p w14:paraId="4F4D1091" w14:textId="67802BB9" w:rsidR="001422C4" w:rsidRDefault="3D4974EC" w:rsidP="7C60E27D">
      <w:pPr>
        <w:spacing w:line="257" w:lineRule="auto"/>
      </w:pPr>
      <w:r w:rsidRPr="00CD61DA">
        <w:rPr>
          <w:rFonts w:ascii="Arial" w:eastAsia="Arial" w:hAnsi="Arial" w:cs="Arial"/>
          <w:color w:val="222222"/>
          <w:sz w:val="20"/>
          <w:szCs w:val="20"/>
          <w:lang w:val="es-419"/>
        </w:rPr>
        <w:lastRenderedPageBreak/>
        <w:t xml:space="preserve">Chiesa, M., Perrone, M. G., Cusumano, N., Ferrero, L., Sangiorgi, G., Bolzacchini, E., </w:t>
      </w:r>
      <w:r w:rsidR="00CD61DA" w:rsidRPr="00CD61DA">
        <w:rPr>
          <w:rFonts w:ascii="Arial" w:eastAsia="Arial" w:hAnsi="Arial" w:cs="Arial"/>
          <w:color w:val="222222"/>
          <w:sz w:val="20"/>
          <w:szCs w:val="20"/>
          <w:lang w:val="es-419"/>
        </w:rPr>
        <w:t>Lorenzoni, A.,</w:t>
      </w:r>
      <w:r w:rsidRPr="00CD61DA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 &amp; </w:t>
      </w:r>
      <w:r w:rsidR="00CD61DA" w:rsidRPr="00CD61DA">
        <w:rPr>
          <w:rFonts w:ascii="Arial" w:eastAsia="Arial" w:hAnsi="Arial" w:cs="Arial"/>
          <w:color w:val="222222"/>
          <w:sz w:val="20"/>
          <w:szCs w:val="20"/>
          <w:lang w:val="es-419"/>
        </w:rPr>
        <w:tab/>
      </w:r>
      <w:r w:rsidRPr="00CD61DA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Denti, A. B. </w:t>
      </w:r>
      <w:r w:rsidRPr="00CC1E92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2014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n environmental, economical and socio-political analysis of a variety of </w:t>
      </w:r>
      <w:r w:rsidR="00CD61DA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urban air-pollution reduction policies for primary PM10 and NOx: The case study of the </w:t>
      </w:r>
      <w:r w:rsidR="00CD61DA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rovince of Milan (Northern Italy)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science &amp; polic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4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39-50.</w:t>
      </w:r>
      <w:r w:rsidR="00E6590F" w:rsidRPr="00E6590F">
        <w:t xml:space="preserve"> </w:t>
      </w:r>
      <w:r w:rsidR="00E6590F">
        <w:tab/>
      </w:r>
      <w:r w:rsidR="00E6590F" w:rsidRPr="00E6590F">
        <w:rPr>
          <w:rFonts w:ascii="Arial" w:eastAsia="Arial" w:hAnsi="Arial" w:cs="Arial"/>
          <w:color w:val="222222"/>
          <w:sz w:val="20"/>
          <w:szCs w:val="20"/>
        </w:rPr>
        <w:t>https://doi.org/10.1016/j.envsci.2014.07.012</w:t>
      </w:r>
    </w:p>
    <w:p w14:paraId="4453039B" w14:textId="26C5D404" w:rsidR="00660A1C" w:rsidRPr="00660A1C" w:rsidRDefault="3D4974EC" w:rsidP="7C60E27D">
      <w:pPr>
        <w:spacing w:line="257" w:lineRule="auto"/>
        <w:rPr>
          <w:rFonts w:ascii="Arial" w:eastAsia="Arial" w:hAnsi="Arial" w:cs="Arial"/>
          <w:color w:val="222222"/>
          <w:sz w:val="20"/>
          <w:szCs w:val="20"/>
        </w:rPr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Fowlie, M., Knittel, C. R., &amp; Wolfram, C. 2012. Sacred cars? Cost-effective regulation of stationary and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nonstationary pollution source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merican Economic Journal: Economic Polic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1), 98-126.</w:t>
      </w:r>
      <w:r w:rsidR="00660A1C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660A1C">
        <w:rPr>
          <w:rFonts w:ascii="Arial" w:eastAsia="Arial" w:hAnsi="Arial" w:cs="Arial"/>
          <w:color w:val="222222"/>
          <w:sz w:val="20"/>
          <w:szCs w:val="20"/>
        </w:rPr>
        <w:tab/>
      </w:r>
      <w:r w:rsidR="00660A1C" w:rsidRPr="00660A1C">
        <w:t>DOI: 10.1257/pol.4.1.98</w:t>
      </w:r>
    </w:p>
    <w:p w14:paraId="07D2A5A2" w14:textId="538DEB4A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Guo, X., Zhao, L., Chen, D., Jia, Y., Zhao, N., Liu, W., &amp; Cheng, S. 2018</w:t>
      </w:r>
      <w:r w:rsidR="00A04AB9">
        <w:rPr>
          <w:rFonts w:ascii="Arial" w:eastAsia="Arial" w:hAnsi="Arial" w:cs="Arial"/>
          <w:color w:val="222222"/>
          <w:sz w:val="20"/>
          <w:szCs w:val="20"/>
        </w:rPr>
        <w:t>.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 Air quality improvement and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health benefit of PM 2.5 reduction from the coal cap policy in the Beijing–Tianjin–Hebei (BTH)   </w:t>
      </w:r>
      <w:r w:rsidR="00660A1C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region,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Science and Pollution Research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5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32), 32709-32720.</w:t>
      </w:r>
      <w:r w:rsidR="00A04AB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04AB9">
        <w:rPr>
          <w:rFonts w:ascii="Arial" w:eastAsia="Arial" w:hAnsi="Arial" w:cs="Arial"/>
          <w:color w:val="222222"/>
          <w:sz w:val="20"/>
          <w:szCs w:val="20"/>
        </w:rPr>
        <w:tab/>
      </w:r>
      <w:r w:rsidR="00A04AB9" w:rsidRPr="00A04AB9">
        <w:rPr>
          <w:rFonts w:ascii="Arial" w:eastAsia="Arial" w:hAnsi="Arial" w:cs="Arial"/>
          <w:color w:val="222222"/>
          <w:sz w:val="20"/>
          <w:szCs w:val="20"/>
        </w:rPr>
        <w:t>https://doi.org/10.1007/s11356-018-3014-y</w:t>
      </w:r>
    </w:p>
    <w:p w14:paraId="41956A16" w14:textId="199BFA73" w:rsidR="001422C4" w:rsidRPr="00C36455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Hasanbeigi, A., Lobscheid, A., Lu, H., Price, L., &amp; Dai, Y. 2013. Quantifying the co-benefits of energy-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efficiency policies: a case study of the cement industry in Shandong Province,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Science of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the total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58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624-636.</w:t>
      </w:r>
      <w:r w:rsidR="00C36455" w:rsidRPr="00C36455">
        <w:t xml:space="preserve"> </w:t>
      </w:r>
      <w:r w:rsidR="00C36455" w:rsidRPr="00C36455">
        <w:rPr>
          <w:rFonts w:ascii="Arial" w:eastAsia="Arial" w:hAnsi="Arial" w:cs="Arial"/>
          <w:color w:val="222222"/>
          <w:sz w:val="20"/>
          <w:szCs w:val="20"/>
        </w:rPr>
        <w:t>https://doi.org/10.1016/j.scitotenv.2013.04.031</w:t>
      </w:r>
    </w:p>
    <w:p w14:paraId="36C6E7C6" w14:textId="68B06919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Howard, D. B., Thé, J., Soria, R., Fann, N., Schaeffer, R., &amp; Saphores, J. D. M. 2019. Health benefits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nd control costs of tightening particulate matter emissions standards for coal power plants-The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ase of Northeast Brazil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 international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24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420-430.</w:t>
      </w:r>
      <w:r w:rsidR="00E20E3F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20E3F">
        <w:rPr>
          <w:rFonts w:ascii="Arial" w:eastAsia="Arial" w:hAnsi="Arial" w:cs="Arial"/>
          <w:color w:val="222222"/>
          <w:sz w:val="20"/>
          <w:szCs w:val="20"/>
        </w:rPr>
        <w:tab/>
      </w:r>
      <w:r w:rsidR="00E20E3F" w:rsidRPr="00E20E3F">
        <w:rPr>
          <w:rFonts w:ascii="Arial" w:eastAsia="Arial" w:hAnsi="Arial" w:cs="Arial"/>
          <w:color w:val="222222"/>
          <w:sz w:val="20"/>
          <w:szCs w:val="20"/>
        </w:rPr>
        <w:t>https://doi.org/10.1016/j.envint.2019.01.029</w:t>
      </w:r>
    </w:p>
    <w:p w14:paraId="3C133055" w14:textId="01B2AAA5" w:rsidR="00F623D9" w:rsidRPr="00F623D9" w:rsidRDefault="00F623D9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Li, N., Chen, W., Rafaj, P., Kiesewetter, G., Schöpp, W., Wang, H., </w:t>
      </w:r>
      <w:r w:rsidR="00F30389">
        <w:rPr>
          <w:rFonts w:ascii="Arial" w:eastAsia="Arial" w:hAnsi="Arial" w:cs="Arial"/>
          <w:color w:val="222222"/>
          <w:sz w:val="20"/>
          <w:szCs w:val="20"/>
        </w:rPr>
        <w:t>Zhang, H.</w:t>
      </w:r>
      <w:r w:rsidR="0072061B">
        <w:rPr>
          <w:rFonts w:ascii="Arial" w:eastAsia="Arial" w:hAnsi="Arial" w:cs="Arial"/>
          <w:color w:val="222222"/>
          <w:sz w:val="20"/>
          <w:szCs w:val="20"/>
        </w:rPr>
        <w:t>, Krey, V.,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 &amp; Riahi, K. 2019. </w:t>
      </w:r>
      <w:r w:rsidR="0072061B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ir quality improvement co-benefits of low-carbon pathways toward well below the 2 C climate </w:t>
      </w:r>
      <w:r w:rsidR="0072061B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target in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science &amp; technolo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5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10), 5576-5584.</w:t>
      </w:r>
      <w:r w:rsidR="00F3038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F30389" w:rsidRPr="00F30389">
        <w:rPr>
          <w:rFonts w:ascii="Arial" w:eastAsia="Arial" w:hAnsi="Arial" w:cs="Arial"/>
          <w:color w:val="222222"/>
          <w:sz w:val="20"/>
          <w:szCs w:val="20"/>
        </w:rPr>
        <w:t xml:space="preserve">DOI: </w:t>
      </w:r>
      <w:r w:rsidR="0072061B">
        <w:rPr>
          <w:rFonts w:ascii="Arial" w:eastAsia="Arial" w:hAnsi="Arial" w:cs="Arial"/>
          <w:color w:val="222222"/>
          <w:sz w:val="20"/>
          <w:szCs w:val="20"/>
        </w:rPr>
        <w:tab/>
      </w:r>
      <w:r w:rsidR="00F30389" w:rsidRPr="00F30389">
        <w:rPr>
          <w:rFonts w:ascii="Arial" w:eastAsia="Arial" w:hAnsi="Arial" w:cs="Arial"/>
          <w:color w:val="222222"/>
          <w:sz w:val="20"/>
          <w:szCs w:val="20"/>
        </w:rPr>
        <w:t>10.1021/acs.est.8b06948.</w:t>
      </w:r>
    </w:p>
    <w:p w14:paraId="6E28490F" w14:textId="389EB85A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Lai, H. C., Hsiao, M. C., Liou, J. L., Lai, L. W., Wu, P. C., &amp; Fu, J. S. 2020. Using Costs and Health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Benefits to Estimate the Priority of Air Pollution Control Action Plan: A Case Study in Taiwan. </w:t>
      </w:r>
      <w:r w:rsidR="00E20E3F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pplied Sciences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0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17), 5970.</w:t>
      </w:r>
      <w:r w:rsidR="00F623D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F623D9" w:rsidRPr="00F623D9">
        <w:rPr>
          <w:rFonts w:ascii="Arial" w:eastAsia="Arial" w:hAnsi="Arial" w:cs="Arial"/>
          <w:color w:val="222222"/>
          <w:sz w:val="20"/>
          <w:szCs w:val="20"/>
        </w:rPr>
        <w:t>https://doi.org/10.3390/app10175970</w:t>
      </w:r>
    </w:p>
    <w:p w14:paraId="625721CA" w14:textId="042A6828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Liu, H., Meng, Z. H., Shang, Y., Lv, Z. F., Jin, X. X., Fu, M. L., &amp; He, K. B. 2018. Shipping emission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forecasts and cost-benefit analysis of China ports and key regions’ control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Environmental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pollu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3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49-59.</w:t>
      </w:r>
      <w:r w:rsidR="002809E5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2809E5" w:rsidRPr="002809E5">
        <w:rPr>
          <w:rFonts w:ascii="Arial" w:eastAsia="Arial" w:hAnsi="Arial" w:cs="Arial"/>
          <w:color w:val="222222"/>
          <w:sz w:val="20"/>
          <w:szCs w:val="20"/>
        </w:rPr>
        <w:t>https://doi.org/10.1016/j.envpol.2018.01.018</w:t>
      </w:r>
    </w:p>
    <w:p w14:paraId="1DC6440F" w14:textId="5B45F413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Mardones, C., &amp; Cabello, M. 2019. Effectiveness of local air pollution and GHG taxes: The case of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hilean industrial source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ergy Economics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8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491-500.</w:t>
      </w:r>
      <w:r w:rsidR="004F295E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4F295E">
        <w:rPr>
          <w:rFonts w:ascii="Arial" w:eastAsia="Arial" w:hAnsi="Arial" w:cs="Arial"/>
          <w:color w:val="222222"/>
          <w:sz w:val="20"/>
          <w:szCs w:val="20"/>
        </w:rPr>
        <w:tab/>
        <w:t>h</w:t>
      </w:r>
      <w:r w:rsidR="004F295E" w:rsidRPr="004F295E">
        <w:rPr>
          <w:rFonts w:ascii="Arial" w:eastAsia="Arial" w:hAnsi="Arial" w:cs="Arial"/>
          <w:color w:val="222222"/>
          <w:sz w:val="20"/>
          <w:szCs w:val="20"/>
        </w:rPr>
        <w:t>ttps://doi.org/10.1016/j.eneco.2019.08.007</w:t>
      </w:r>
    </w:p>
    <w:p w14:paraId="6C57CE07" w14:textId="023DA5AE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McDonald-Buller, E., Kimura, Y., Craig, M., McGaughey, G., Allen, D., &amp; Webster, M. 2016. Dynamic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Management of NO x and SO2 Emissions in the Texas and Mid-Atlantic Electric Power Systems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nd Implications for Air Quality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science &amp; technolo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50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3), 1611-1619.</w:t>
      </w:r>
      <w:r w:rsidR="00E61AD1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61AD1">
        <w:rPr>
          <w:rFonts w:ascii="Arial" w:eastAsia="Arial" w:hAnsi="Arial" w:cs="Arial"/>
          <w:color w:val="222222"/>
          <w:sz w:val="20"/>
          <w:szCs w:val="20"/>
        </w:rPr>
        <w:tab/>
      </w:r>
      <w:r w:rsidR="00E61AD1" w:rsidRPr="00E61AD1">
        <w:rPr>
          <w:rFonts w:ascii="Arial" w:eastAsia="Arial" w:hAnsi="Arial" w:cs="Arial"/>
          <w:color w:val="222222"/>
          <w:sz w:val="20"/>
          <w:szCs w:val="20"/>
        </w:rPr>
        <w:t>https://doi.org/10.1021/acs.est.5b04175</w:t>
      </w:r>
    </w:p>
    <w:p w14:paraId="19A22C49" w14:textId="16D9C072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eng, Z. S., Zhang, Y. L., Shi, G. M., &amp; Chen, X. H. 2019. Cost and effectiveness of emissions trading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onsidering exchange rates based on an agent-based model analysi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Journal of Cleaner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Produc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19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75-85.</w:t>
      </w:r>
      <w:r w:rsidR="008D4943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8D4943" w:rsidRPr="008D4943">
        <w:rPr>
          <w:rFonts w:ascii="Arial" w:eastAsia="Arial" w:hAnsi="Arial" w:cs="Arial"/>
          <w:color w:val="222222"/>
          <w:sz w:val="20"/>
          <w:szCs w:val="20"/>
        </w:rPr>
        <w:t>https://doi.org/10.1016/j.jclepro.2019.01.303</w:t>
      </w:r>
    </w:p>
    <w:p w14:paraId="01CE431A" w14:textId="0F9F0496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inchasik, D. R., Hovi, I. B., Mjøsund, C. S., Grønland, S. E., Fridell, E., &amp; Jerksjö, M. 2020. Crossing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borders and expanding modal shift measures: Effects on mode choice and emissions from freight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transport in the Nordic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ustainabilit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2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3), 894.</w:t>
      </w:r>
      <w:r w:rsidR="00E33F72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33F72" w:rsidRPr="00E33F72">
        <w:rPr>
          <w:rFonts w:ascii="Arial" w:eastAsia="Arial" w:hAnsi="Arial" w:cs="Arial"/>
          <w:color w:val="222222"/>
          <w:sz w:val="20"/>
          <w:szCs w:val="20"/>
        </w:rPr>
        <w:t>https://doi.org/10.3390/su12030894</w:t>
      </w:r>
    </w:p>
    <w:p w14:paraId="1F16355D" w14:textId="203FC5F6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Raff, Z., &amp; Walter, J. M. 2019. Evaluating the efficacy of ambient air quality standards at coal-fired power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lant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vailable at SSRN 3335401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.</w:t>
      </w:r>
      <w:r w:rsidR="00AF29A8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B3673" w:rsidRPr="00EB3673">
        <w:rPr>
          <w:rFonts w:ascii="Arial" w:eastAsia="Arial" w:hAnsi="Arial" w:cs="Arial"/>
          <w:color w:val="222222"/>
          <w:sz w:val="20"/>
          <w:szCs w:val="20"/>
        </w:rPr>
        <w:t>http://dx.doi.org/10.2139/ssrn.3335401</w:t>
      </w:r>
    </w:p>
    <w:p w14:paraId="30222206" w14:textId="7D6C5018" w:rsidR="001422C4" w:rsidRDefault="3D4974EC" w:rsidP="7C60E27D">
      <w:pPr>
        <w:spacing w:line="257" w:lineRule="auto"/>
      </w:pPr>
      <w:r w:rsidRPr="00EB3673">
        <w:rPr>
          <w:rFonts w:ascii="Arial" w:eastAsia="Arial" w:hAnsi="Arial" w:cs="Arial"/>
          <w:color w:val="222222"/>
          <w:sz w:val="20"/>
          <w:szCs w:val="20"/>
        </w:rPr>
        <w:t xml:space="preserve">Relvas, H., &amp; Miranda, A. I. 2018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n urban air quality modeling system to support decision-making: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design and implementation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ir Quality, Atmosphere &amp; Health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1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7), 815-824.</w:t>
      </w:r>
      <w:r w:rsidR="00EA41BB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A41BB">
        <w:rPr>
          <w:rFonts w:ascii="Arial" w:eastAsia="Arial" w:hAnsi="Arial" w:cs="Arial"/>
          <w:color w:val="222222"/>
          <w:sz w:val="20"/>
          <w:szCs w:val="20"/>
        </w:rPr>
        <w:tab/>
      </w:r>
      <w:r w:rsidR="00EA41BB" w:rsidRPr="00EA41BB">
        <w:rPr>
          <w:rFonts w:ascii="Arial" w:eastAsia="Arial" w:hAnsi="Arial" w:cs="Arial"/>
          <w:color w:val="222222"/>
          <w:sz w:val="20"/>
          <w:szCs w:val="20"/>
        </w:rPr>
        <w:t>https://doi.org/10.1007/s11869-018-0587-z</w:t>
      </w:r>
    </w:p>
    <w:p w14:paraId="3473BF62" w14:textId="5AC0A962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Rodgers, M., Coit, D., Felder, F., &amp; Carlton, A. 2019. Assessing the effects of power grid expansion on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human health externalitie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ocio-Economic Planning Sciences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6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92-104.</w:t>
      </w:r>
      <w:r w:rsidR="00052EC3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052EC3">
        <w:rPr>
          <w:rFonts w:ascii="Arial" w:eastAsia="Arial" w:hAnsi="Arial" w:cs="Arial"/>
          <w:color w:val="222222"/>
          <w:sz w:val="20"/>
          <w:szCs w:val="20"/>
        </w:rPr>
        <w:tab/>
      </w:r>
      <w:r w:rsidR="00052EC3" w:rsidRPr="00052EC3">
        <w:rPr>
          <w:rFonts w:ascii="Arial" w:eastAsia="Arial" w:hAnsi="Arial" w:cs="Arial"/>
          <w:color w:val="222222"/>
          <w:sz w:val="20"/>
          <w:szCs w:val="20"/>
        </w:rPr>
        <w:t>https://doi.org/10.1016/j.seps.2018.07.011</w:t>
      </w:r>
    </w:p>
    <w:p w14:paraId="39B4E222" w14:textId="429270A7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lastRenderedPageBreak/>
        <w:t xml:space="preserve">Sanderson, W., Striessnig, E., Schöpp, W., &amp; Amann, M. 2013. Effects on well-being of investing in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leaner air in Indi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science &amp; technolo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23), 13222-13229.</w:t>
      </w:r>
      <w:r w:rsidR="00C57D2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C57D29">
        <w:rPr>
          <w:rFonts w:ascii="Arial" w:eastAsia="Arial" w:hAnsi="Arial" w:cs="Arial"/>
          <w:color w:val="222222"/>
          <w:sz w:val="20"/>
          <w:szCs w:val="20"/>
        </w:rPr>
        <w:tab/>
      </w:r>
      <w:r w:rsidR="00C57D29" w:rsidRPr="00C57D29">
        <w:rPr>
          <w:rFonts w:ascii="Arial" w:eastAsia="Arial" w:hAnsi="Arial" w:cs="Arial"/>
          <w:color w:val="222222"/>
          <w:sz w:val="20"/>
          <w:szCs w:val="20"/>
        </w:rPr>
        <w:t>https://doi.org/10.1021/es402867r</w:t>
      </w:r>
    </w:p>
    <w:p w14:paraId="0BD8BF2C" w14:textId="6E3D653C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Shih, Y. H., &amp; Tseng, C. H. 2014. Cost-benefit analysis of sustainable energy development using life-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ycle co-benefits assessment and the system dynamics approach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pplied ener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19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57-66.</w:t>
      </w:r>
      <w:r w:rsidR="00566BEF" w:rsidRPr="00566BEF">
        <w:t xml:space="preserve"> </w:t>
      </w:r>
      <w:r w:rsidR="00566BEF">
        <w:tab/>
      </w:r>
      <w:r w:rsidR="00566BEF" w:rsidRPr="00566BEF">
        <w:rPr>
          <w:rFonts w:ascii="Arial" w:eastAsia="Arial" w:hAnsi="Arial" w:cs="Arial"/>
          <w:color w:val="222222"/>
          <w:sz w:val="20"/>
          <w:szCs w:val="20"/>
        </w:rPr>
        <w:t>https://doi.org/10.1016/j.apenergy.2013.12.031</w:t>
      </w:r>
    </w:p>
    <w:p w14:paraId="6CBF078E" w14:textId="2555615D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Sun, L., Webster, M., McGaughey, G., McDonald-Buller, E. C., Thompson, T., Prinn, R., ... &amp; Allen, D. T.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2012. Flexible NOx abatement from power plants in the eastern United State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Environmental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cience &amp; technolo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6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10), 5607-5615.</w:t>
      </w:r>
      <w:r w:rsidR="00345A31" w:rsidRPr="00345A31">
        <w:t xml:space="preserve"> </w:t>
      </w:r>
      <w:r w:rsidR="00345A31" w:rsidRPr="00345A31">
        <w:rPr>
          <w:rFonts w:ascii="Arial" w:eastAsia="Arial" w:hAnsi="Arial" w:cs="Arial"/>
          <w:color w:val="222222"/>
          <w:sz w:val="20"/>
          <w:szCs w:val="20"/>
        </w:rPr>
        <w:t>https://doi.org/10.1021/es204290s</w:t>
      </w:r>
    </w:p>
    <w:p w14:paraId="10F89F25" w14:textId="1EFDB062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Taksibi, F., Khajehpour, H., &amp; Saboohi, Y. 2020. On the environmental effectiveness analysis of energy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olicies: A case study of air pollution in the megacity of Tehran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Science of The Total            </w:t>
      </w:r>
      <w:r w:rsidR="00345A31">
        <w:rPr>
          <w:rFonts w:ascii="Arial" w:eastAsia="Arial" w:hAnsi="Arial" w:cs="Arial"/>
          <w:i/>
          <w:iCs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705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35824.</w:t>
      </w:r>
      <w:r w:rsidR="00A22841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22841" w:rsidRPr="00A22841">
        <w:rPr>
          <w:rFonts w:ascii="Arial" w:eastAsia="Arial" w:hAnsi="Arial" w:cs="Arial"/>
          <w:color w:val="222222"/>
          <w:sz w:val="20"/>
          <w:szCs w:val="20"/>
        </w:rPr>
        <w:t>https://doi.org/10.1016/j.scitotenv.2019.135824</w:t>
      </w:r>
    </w:p>
    <w:p w14:paraId="5F6D0690" w14:textId="221D0D72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Wang, L., Patel, P. L., Yu, S., Liu, B., McLeod, J., Clarke, L. E., &amp; Chen, W. 2016. Win–win strategies to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romote air pollutant control policies and non-fossil energy target regulation in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Applied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er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6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244-253.</w:t>
      </w:r>
      <w:r w:rsidR="00194A43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194A43" w:rsidRPr="00194A43">
        <w:rPr>
          <w:rFonts w:ascii="Arial" w:eastAsia="Arial" w:hAnsi="Arial" w:cs="Arial"/>
          <w:color w:val="222222"/>
          <w:sz w:val="20"/>
          <w:szCs w:val="20"/>
        </w:rPr>
        <w:t>https://doi.org/10.1016/j.apenergy.2015.10.189</w:t>
      </w:r>
    </w:p>
    <w:p w14:paraId="14393179" w14:textId="1B837594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Wang, S., Qing, L. J., Wang, H., &amp; Li, H. Y. 2018. Integrated assessment of environmental performance-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based contracting for sulfur dioxide emission control in Chinese coal power plant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Journal of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Cleaner Produc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7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878-887.</w:t>
      </w:r>
      <w:r w:rsidR="0000759F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00759F" w:rsidRPr="0000759F">
        <w:rPr>
          <w:rFonts w:ascii="Arial" w:eastAsia="Arial" w:hAnsi="Arial" w:cs="Arial"/>
          <w:color w:val="222222"/>
          <w:sz w:val="20"/>
          <w:szCs w:val="20"/>
        </w:rPr>
        <w:t>https://doi.org/10.1016/j.jclepro.2017.12.280</w:t>
      </w:r>
    </w:p>
    <w:p w14:paraId="4D3E0B1B" w14:textId="6482977A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Wang, K., Wang, J., Hubacek, K., Mi, Z., &amp; Wei, Y. M. 2020. A cost–benefit analysis of the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environmental taxation policy in China: A frontier analysis</w:t>
      </w:r>
      <w:r w:rsidRPr="7C60E27D">
        <w:rPr>
          <w:rFonts w:ascii="Cambria Math" w:eastAsia="Cambria Math" w:hAnsi="Cambria Math" w:cs="Cambria Math"/>
          <w:color w:val="222222"/>
          <w:sz w:val="20"/>
          <w:szCs w:val="20"/>
        </w:rPr>
        <w:t>‐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based environmentally extended input–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output optimization method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Journal of Industrial Ecolo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4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3), 564-576.</w:t>
      </w:r>
      <w:r w:rsidR="00C824F5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C824F5">
        <w:rPr>
          <w:rFonts w:ascii="Arial" w:eastAsia="Arial" w:hAnsi="Arial" w:cs="Arial"/>
          <w:color w:val="222222"/>
          <w:sz w:val="20"/>
          <w:szCs w:val="20"/>
        </w:rPr>
        <w:tab/>
      </w:r>
      <w:r w:rsidR="00C824F5" w:rsidRPr="00C824F5">
        <w:rPr>
          <w:rFonts w:ascii="Arial" w:eastAsia="Arial" w:hAnsi="Arial" w:cs="Arial"/>
          <w:color w:val="222222"/>
          <w:sz w:val="20"/>
          <w:szCs w:val="20"/>
        </w:rPr>
        <w:t>https://doi.org/10.1111/jiec.12947</w:t>
      </w:r>
    </w:p>
    <w:p w14:paraId="279FCE8A" w14:textId="58B97A85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Xiao, C., Chang, M., Guo, P., Chen, Q., &amp; Tian, X. 2019. Comparison of the cost-effectiveness of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eliminating high-polluting old vehicles and imposing driving restrictions to reduce vehicle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emissions in Beijing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Transportation Research Part D: Transport and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6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291-302.</w:t>
      </w:r>
      <w:r w:rsidR="00C824F5" w:rsidRPr="00C824F5">
        <w:t xml:space="preserve"> </w:t>
      </w:r>
      <w:r w:rsidR="00C824F5">
        <w:tab/>
      </w:r>
      <w:r w:rsidR="00C824F5" w:rsidRPr="00C824F5">
        <w:rPr>
          <w:rFonts w:ascii="Arial" w:eastAsia="Arial" w:hAnsi="Arial" w:cs="Arial"/>
          <w:color w:val="222222"/>
          <w:sz w:val="20"/>
          <w:szCs w:val="20"/>
        </w:rPr>
        <w:t>https://doi.org/10.1016/j.trd.2018.10.006</w:t>
      </w:r>
    </w:p>
    <w:p w14:paraId="3AE5BA04" w14:textId="70184D7E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Xu, X., Wang, Q., Hu, H., &amp; Wang, X. 2021. Air Pollution Control: An Analysis of China’s Industrial Off-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eak Production Policy through the Quasi-Natural Experiment Method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ustainabilit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(9),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4808.</w:t>
      </w:r>
      <w:r w:rsidR="006D2FE0" w:rsidRPr="006D2FE0">
        <w:rPr>
          <w:rFonts w:ascii="Arial" w:eastAsia="Arial" w:hAnsi="Arial" w:cs="Arial"/>
          <w:color w:val="222222"/>
          <w:sz w:val="20"/>
          <w:szCs w:val="20"/>
        </w:rPr>
        <w:t xml:space="preserve"> https://doi.org/10.3390/su13094808</w:t>
      </w:r>
    </w:p>
    <w:p w14:paraId="3DAE9A8A" w14:textId="58E0C5DA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Xue, J., Zhao, L., Fan, L., &amp; Qian, Y. 2015. An interprovincial cooperative game model for air pollution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ontrol in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Journal of the Air &amp; Waste Management Associa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65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7), 818-827.</w:t>
      </w:r>
      <w:r w:rsidR="009C26BD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9C26BD">
        <w:rPr>
          <w:rFonts w:ascii="Arial" w:eastAsia="Arial" w:hAnsi="Arial" w:cs="Arial"/>
          <w:color w:val="222222"/>
          <w:sz w:val="20"/>
          <w:szCs w:val="20"/>
        </w:rPr>
        <w:tab/>
      </w:r>
      <w:r w:rsidR="009C26BD" w:rsidRPr="009C26BD">
        <w:rPr>
          <w:rFonts w:ascii="Arial" w:eastAsia="Arial" w:hAnsi="Arial" w:cs="Arial"/>
          <w:color w:val="222222"/>
          <w:sz w:val="20"/>
          <w:szCs w:val="20"/>
        </w:rPr>
        <w:t>https://doi.org/10.1080/10962247.2015.1021935</w:t>
      </w:r>
    </w:p>
    <w:p w14:paraId="19DFCF70" w14:textId="3914BAD3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Zhou, J., Wang, J., Jiang, H., Cheng, X., Lu, Y., Zhang, W.,</w:t>
      </w:r>
      <w:r w:rsidR="00B8237B">
        <w:rPr>
          <w:rFonts w:ascii="Arial" w:eastAsia="Arial" w:hAnsi="Arial" w:cs="Arial"/>
          <w:color w:val="222222"/>
          <w:sz w:val="20"/>
          <w:szCs w:val="20"/>
        </w:rPr>
        <w:t xml:space="preserve"> Bi, J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.</w:t>
      </w:r>
      <w:r w:rsidR="00B8237B">
        <w:rPr>
          <w:rFonts w:ascii="Arial" w:eastAsia="Arial" w:hAnsi="Arial" w:cs="Arial"/>
          <w:color w:val="222222"/>
          <w:sz w:val="20"/>
          <w:szCs w:val="20"/>
        </w:rPr>
        <w:t>, Xue, W.,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 &amp; Liu, N. 2019. Cost-benefit </w:t>
      </w:r>
      <w:r w:rsidR="00B8237B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analysis of yellow-label vehicles scrappage subsidy policy: A case study of Beijing-Tianjin-</w:t>
      </w:r>
      <w:r w:rsidR="00B8237B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Hebei region of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Journal of Cleaner Produc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32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94-103.</w:t>
      </w:r>
      <w:r w:rsidR="00B8237B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B8237B">
        <w:rPr>
          <w:rFonts w:ascii="Arial" w:eastAsia="Arial" w:hAnsi="Arial" w:cs="Arial"/>
          <w:color w:val="222222"/>
          <w:sz w:val="20"/>
          <w:szCs w:val="20"/>
        </w:rPr>
        <w:tab/>
      </w:r>
      <w:r w:rsidR="00B8237B" w:rsidRPr="00B8237B">
        <w:rPr>
          <w:rFonts w:ascii="Arial" w:eastAsia="Arial" w:hAnsi="Arial" w:cs="Arial"/>
          <w:color w:val="222222"/>
          <w:sz w:val="20"/>
          <w:szCs w:val="20"/>
        </w:rPr>
        <w:t>https://doi.org/10.1016/j.jclepro.2019.05.312</w:t>
      </w:r>
    </w:p>
    <w:p w14:paraId="4D951541" w14:textId="2B47162F" w:rsidR="001422C4" w:rsidRPr="008F3A2C" w:rsidRDefault="3D4974EC" w:rsidP="008F3A2C">
      <w:pPr>
        <w:pStyle w:val="NoSpacing"/>
        <w:rPr>
          <w:b/>
          <w:bCs/>
          <w:sz w:val="24"/>
          <w:szCs w:val="24"/>
          <w:u w:val="single"/>
        </w:rPr>
      </w:pPr>
      <w:r w:rsidRPr="008F3A2C">
        <w:rPr>
          <w:b/>
          <w:bCs/>
          <w:sz w:val="24"/>
          <w:szCs w:val="24"/>
          <w:u w:val="single"/>
        </w:rPr>
        <w:t>Mitigation Technologies</w:t>
      </w:r>
    </w:p>
    <w:p w14:paraId="593B78A3" w14:textId="656C80B6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mmar, N. R., &amp; Seddiek, I. S. 2017. Eco-environmental analysis of ship emission control methods: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ase study RO-RO cargo vessel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Ocean Engineering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3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66-173.</w:t>
      </w:r>
      <w:r w:rsidR="004D5C8A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4D5C8A">
        <w:rPr>
          <w:rFonts w:ascii="Arial" w:eastAsia="Arial" w:hAnsi="Arial" w:cs="Arial"/>
          <w:color w:val="222222"/>
          <w:sz w:val="20"/>
          <w:szCs w:val="20"/>
        </w:rPr>
        <w:tab/>
      </w:r>
      <w:r w:rsidR="004D5C8A" w:rsidRPr="004D5C8A">
        <w:rPr>
          <w:rFonts w:ascii="Arial" w:eastAsia="Arial" w:hAnsi="Arial" w:cs="Arial"/>
          <w:color w:val="222222"/>
          <w:sz w:val="20"/>
          <w:szCs w:val="20"/>
        </w:rPr>
        <w:t>https://doi.org/10.1016/j.oceaneng.2017.03.052</w:t>
      </w:r>
    </w:p>
    <w:p w14:paraId="6B3CC162" w14:textId="36B297B3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Chen, T. L., Fang, Y. K., Pei, S. L., Pan, S. Y., Chen, Y. H., &amp; Chiang, P. C.</w:t>
      </w:r>
      <w:r w:rsidR="004D5C8A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2019. Development and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deployment of integrated air pollution control, CO2 capture and product utilization via a high-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gravity process: comprehensive performance evaluation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pollu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52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464-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1475.</w:t>
      </w:r>
      <w:r w:rsidR="00C30203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C30203" w:rsidRPr="00C30203">
        <w:rPr>
          <w:rFonts w:ascii="Arial" w:eastAsia="Arial" w:hAnsi="Arial" w:cs="Arial"/>
          <w:color w:val="222222"/>
          <w:sz w:val="20"/>
          <w:szCs w:val="20"/>
        </w:rPr>
        <w:t>https://doi.org/10.1016/j.envpol.2019.06.047</w:t>
      </w:r>
    </w:p>
    <w:p w14:paraId="02AEB1E8" w14:textId="5B700813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Evans, J. S., Rojas</w:t>
      </w:r>
      <w:r w:rsidRPr="7C60E27D">
        <w:rPr>
          <w:rFonts w:ascii="Cambria Math" w:eastAsia="Cambria Math" w:hAnsi="Cambria Math" w:cs="Cambria Math"/>
          <w:color w:val="222222"/>
          <w:sz w:val="20"/>
          <w:szCs w:val="20"/>
        </w:rPr>
        <w:t>‐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Bracho, L., Hammitt, J. K., &amp; Dockery, D. W. 2021. Mortality benefits and control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osts of improving air quality in Mexico </w:t>
      </w:r>
      <w:r w:rsidR="00C30203">
        <w:rPr>
          <w:rFonts w:ascii="Arial" w:eastAsia="Arial" w:hAnsi="Arial" w:cs="Arial"/>
          <w:color w:val="222222"/>
          <w:sz w:val="20"/>
          <w:szCs w:val="20"/>
        </w:rPr>
        <w:t>C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ity: The case of heavy duty diesel vehicle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Risk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nalysis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1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4), 661-677.</w:t>
      </w:r>
      <w:r w:rsidR="00C30203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C30203" w:rsidRPr="00C30203">
        <w:rPr>
          <w:rFonts w:ascii="Arial" w:eastAsia="Arial" w:hAnsi="Arial" w:cs="Arial"/>
          <w:color w:val="222222"/>
          <w:sz w:val="20"/>
          <w:szCs w:val="20"/>
        </w:rPr>
        <w:t>https://doi.org/10.1111/risa.13655</w:t>
      </w:r>
    </w:p>
    <w:p w14:paraId="257E6BDA" w14:textId="72529601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Galvis, B., Bergin, M., Boylan, J., Huang, Y., Bergin, M., &amp; Russell, A. G. 2015. Air quality impacts and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health-benefit valuation of a low-emission technology for rail yard locomotives in Atlanta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Georgi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cience of the Total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53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56-164.</w:t>
      </w:r>
      <w:r w:rsidR="00A95417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95417">
        <w:rPr>
          <w:rFonts w:ascii="Arial" w:eastAsia="Arial" w:hAnsi="Arial" w:cs="Arial"/>
          <w:color w:val="222222"/>
          <w:sz w:val="20"/>
          <w:szCs w:val="20"/>
        </w:rPr>
        <w:tab/>
      </w:r>
      <w:r w:rsidR="00A95417" w:rsidRPr="00A95417">
        <w:rPr>
          <w:rFonts w:ascii="Arial" w:eastAsia="Arial" w:hAnsi="Arial" w:cs="Arial"/>
          <w:color w:val="222222"/>
          <w:sz w:val="20"/>
          <w:szCs w:val="20"/>
        </w:rPr>
        <w:t>https://doi.org/10.1016/j.scitotenv.2015.06.064</w:t>
      </w:r>
    </w:p>
    <w:p w14:paraId="2C72A47D" w14:textId="01333E82" w:rsidR="001422C4" w:rsidRPr="00D643A9" w:rsidRDefault="3D4974EC" w:rsidP="7C60E27D">
      <w:pPr>
        <w:spacing w:line="257" w:lineRule="auto"/>
      </w:pPr>
      <w:r w:rsidRPr="00D643A9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Kanada, M., Dong, L., Fujita, T., Fujii, M., Inoue, T., Hirano, Y., </w:t>
      </w:r>
      <w:r w:rsidR="00D643A9" w:rsidRPr="00D643A9">
        <w:rPr>
          <w:rFonts w:ascii="Arial" w:eastAsia="Arial" w:hAnsi="Arial" w:cs="Arial"/>
          <w:color w:val="222222"/>
          <w:sz w:val="20"/>
          <w:szCs w:val="20"/>
          <w:lang w:val="es-419"/>
        </w:rPr>
        <w:t>Togawa, T.</w:t>
      </w:r>
      <w:r w:rsidR="00D643A9">
        <w:rPr>
          <w:rFonts w:ascii="Arial" w:eastAsia="Arial" w:hAnsi="Arial" w:cs="Arial"/>
          <w:color w:val="222222"/>
          <w:sz w:val="20"/>
          <w:szCs w:val="20"/>
          <w:lang w:val="es-419"/>
        </w:rPr>
        <w:t>,</w:t>
      </w:r>
      <w:r w:rsidRPr="00D643A9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 &amp; Geng, Y. 2013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Regional </w:t>
      </w:r>
      <w:r w:rsidR="00D643A9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disparity and cost-effective SO2 pollution control in China: A case study in 5 mega-cities. </w:t>
      </w:r>
      <w:r w:rsidR="00D643A9">
        <w:rPr>
          <w:rFonts w:ascii="Arial" w:eastAsia="Arial" w:hAnsi="Arial" w:cs="Arial"/>
          <w:color w:val="222222"/>
          <w:sz w:val="20"/>
          <w:szCs w:val="20"/>
        </w:rPr>
        <w:tab/>
      </w:r>
      <w:r w:rsidRPr="00D643A9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Energy </w:t>
      </w:r>
      <w:r w:rsidR="00D643A9">
        <w:rPr>
          <w:rFonts w:ascii="Arial" w:eastAsia="Arial" w:hAnsi="Arial" w:cs="Arial"/>
          <w:i/>
          <w:iCs/>
          <w:color w:val="222222"/>
          <w:sz w:val="20"/>
          <w:szCs w:val="20"/>
        </w:rPr>
        <w:tab/>
      </w:r>
      <w:r w:rsidRPr="00D643A9">
        <w:rPr>
          <w:rFonts w:ascii="Arial" w:eastAsia="Arial" w:hAnsi="Arial" w:cs="Arial"/>
          <w:i/>
          <w:iCs/>
          <w:color w:val="222222"/>
          <w:sz w:val="20"/>
          <w:szCs w:val="20"/>
        </w:rPr>
        <w:t>policy</w:t>
      </w:r>
      <w:r w:rsidRPr="00D643A9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00D643A9">
        <w:rPr>
          <w:rFonts w:ascii="Arial" w:eastAsia="Arial" w:hAnsi="Arial" w:cs="Arial"/>
          <w:i/>
          <w:iCs/>
          <w:color w:val="222222"/>
          <w:sz w:val="20"/>
          <w:szCs w:val="20"/>
        </w:rPr>
        <w:t>61</w:t>
      </w:r>
      <w:r w:rsidRPr="00D643A9">
        <w:rPr>
          <w:rFonts w:ascii="Arial" w:eastAsia="Arial" w:hAnsi="Arial" w:cs="Arial"/>
          <w:color w:val="222222"/>
          <w:sz w:val="20"/>
          <w:szCs w:val="20"/>
        </w:rPr>
        <w:t>, 1322-1331.</w:t>
      </w:r>
      <w:r w:rsidR="00D643A9" w:rsidRPr="00D643A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D643A9" w:rsidRPr="00D643A9">
        <w:rPr>
          <w:rFonts w:ascii="Arial" w:eastAsia="Arial" w:hAnsi="Arial" w:cs="Arial"/>
          <w:color w:val="222222"/>
          <w:sz w:val="20"/>
          <w:szCs w:val="20"/>
        </w:rPr>
        <w:t>https://doi.org/10.1016/j.enpol.2013.05.105</w:t>
      </w:r>
    </w:p>
    <w:p w14:paraId="6A47C424" w14:textId="2EA89257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Li, H., Tan, X., Guo, J., Zhu, K., &amp; Huang, C. </w:t>
      </w:r>
      <w:r w:rsidR="00D643A9">
        <w:rPr>
          <w:rFonts w:ascii="Arial" w:eastAsia="Arial" w:hAnsi="Arial" w:cs="Arial"/>
          <w:color w:val="222222"/>
          <w:sz w:val="20"/>
          <w:szCs w:val="20"/>
          <w:lang w:val="es-419"/>
        </w:rPr>
        <w:t>2</w:t>
      </w:r>
      <w:r w:rsidRPr="7C60E27D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019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Study on an implementation scheme of synergistic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emission reduction of CO2 and air pollutants in China’s steel industry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ustainabilit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1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2), 352.</w:t>
      </w:r>
      <w:r w:rsidR="008163E1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8163E1">
        <w:rPr>
          <w:rFonts w:ascii="Arial" w:eastAsia="Arial" w:hAnsi="Arial" w:cs="Arial"/>
          <w:color w:val="222222"/>
          <w:sz w:val="20"/>
          <w:szCs w:val="20"/>
        </w:rPr>
        <w:tab/>
      </w:r>
      <w:r w:rsidR="008163E1" w:rsidRPr="008163E1">
        <w:rPr>
          <w:rFonts w:ascii="Arial" w:eastAsia="Arial" w:hAnsi="Arial" w:cs="Arial"/>
          <w:color w:val="222222"/>
          <w:sz w:val="20"/>
          <w:szCs w:val="20"/>
        </w:rPr>
        <w:t>https://doi.org/10.3390/su11020352</w:t>
      </w:r>
    </w:p>
    <w:p w14:paraId="5BC819D6" w14:textId="102E072D" w:rsidR="001422C4" w:rsidRPr="00175728" w:rsidRDefault="3D4974EC" w:rsidP="7C60E27D">
      <w:pPr>
        <w:spacing w:line="257" w:lineRule="auto"/>
        <w:rPr>
          <w:lang w:val="es-419"/>
        </w:rPr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Mardones, C., &amp; Saavedra, A. 2016. Comparison of economic instruments to reduce PM2. 5 from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industrial and residential source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  <w:lang w:val="es-419"/>
        </w:rPr>
        <w:t>Energy Policy</w:t>
      </w:r>
      <w:r w:rsidRPr="7C60E27D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  <w:lang w:val="es-419"/>
        </w:rPr>
        <w:t>98</w:t>
      </w:r>
      <w:r w:rsidRPr="7C60E27D">
        <w:rPr>
          <w:rFonts w:ascii="Arial" w:eastAsia="Arial" w:hAnsi="Arial" w:cs="Arial"/>
          <w:color w:val="222222"/>
          <w:sz w:val="20"/>
          <w:szCs w:val="20"/>
          <w:lang w:val="es-419"/>
        </w:rPr>
        <w:t>, 443-452.</w:t>
      </w:r>
      <w:r w:rsidR="002F24FE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 </w:t>
      </w:r>
      <w:r w:rsidR="002F24FE">
        <w:rPr>
          <w:rFonts w:ascii="Arial" w:eastAsia="Arial" w:hAnsi="Arial" w:cs="Arial"/>
          <w:color w:val="222222"/>
          <w:sz w:val="20"/>
          <w:szCs w:val="20"/>
          <w:lang w:val="es-419"/>
        </w:rPr>
        <w:tab/>
      </w:r>
      <w:r w:rsidR="002F24FE" w:rsidRPr="002F24FE">
        <w:rPr>
          <w:rFonts w:ascii="Arial" w:eastAsia="Arial" w:hAnsi="Arial" w:cs="Arial"/>
          <w:color w:val="222222"/>
          <w:sz w:val="20"/>
          <w:szCs w:val="20"/>
          <w:lang w:val="es-419"/>
        </w:rPr>
        <w:t>https://doi.org/10.1016/j.enpol.2016.09.011</w:t>
      </w:r>
    </w:p>
    <w:p w14:paraId="79A01BDE" w14:textId="1143C6C2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Miranda, A. I., Ferreira, J., Silveira, C., Relvas, H., Duque, L., Roebeling, P., </w:t>
      </w:r>
      <w:r w:rsidR="00C02398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Lopes, M., Costa, S., </w:t>
      </w:r>
      <w:r w:rsidR="00365363">
        <w:rPr>
          <w:rFonts w:ascii="Arial" w:eastAsia="Arial" w:hAnsi="Arial" w:cs="Arial"/>
          <w:color w:val="222222"/>
          <w:sz w:val="20"/>
          <w:szCs w:val="20"/>
          <w:lang w:val="es-419"/>
        </w:rPr>
        <w:tab/>
      </w:r>
      <w:r w:rsidR="00C02398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Montiero,A., </w:t>
      </w:r>
      <w:r w:rsidR="00365363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Gama, C., Sa, E., Borrego, C. </w:t>
      </w:r>
      <w:r w:rsidRPr="7C60E27D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 </w:t>
      </w:r>
      <w:r w:rsidRPr="00365363">
        <w:rPr>
          <w:rFonts w:ascii="Arial" w:eastAsia="Arial" w:hAnsi="Arial" w:cs="Arial"/>
          <w:color w:val="222222"/>
          <w:sz w:val="20"/>
          <w:szCs w:val="20"/>
        </w:rPr>
        <w:t xml:space="preserve">&amp; Teixeira, J. P. 2016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 cost-efficiency and </w:t>
      </w:r>
      <w:r w:rsidR="00365363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health </w:t>
      </w:r>
      <w:r w:rsidR="00365363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benefit approach to improve urban air quality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cience of the Total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="00365363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569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342-351.</w:t>
      </w:r>
      <w:r w:rsidR="00C02398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365363">
        <w:rPr>
          <w:rFonts w:ascii="Arial" w:eastAsia="Arial" w:hAnsi="Arial" w:cs="Arial"/>
          <w:color w:val="222222"/>
          <w:sz w:val="20"/>
          <w:szCs w:val="20"/>
        </w:rPr>
        <w:tab/>
      </w:r>
      <w:r w:rsidR="00C02398" w:rsidRPr="00C02398">
        <w:rPr>
          <w:rFonts w:ascii="Arial" w:eastAsia="Arial" w:hAnsi="Arial" w:cs="Arial"/>
          <w:color w:val="222222"/>
          <w:sz w:val="20"/>
          <w:szCs w:val="20"/>
        </w:rPr>
        <w:t>https://doi.org/10.1016/j.scitotenv.2016.06.102</w:t>
      </w:r>
    </w:p>
    <w:p w14:paraId="5AA05B60" w14:textId="5AA9871C" w:rsidR="001422C4" w:rsidRDefault="3D4974EC" w:rsidP="7C60E27D">
      <w:pPr>
        <w:spacing w:line="257" w:lineRule="auto"/>
      </w:pPr>
      <w:r w:rsidRPr="00677C53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Nazar, R., Srinivasan, S. L., Kanudia, A., &amp; Asundi, J. 2021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Implication of emission regulation on cost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and tariffs of coal-based power plants in India: A system modelling approach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ergy Polic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48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111924.</w:t>
      </w:r>
      <w:r w:rsidR="00677C53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677C53" w:rsidRPr="00677C53">
        <w:rPr>
          <w:rFonts w:ascii="Arial" w:eastAsia="Arial" w:hAnsi="Arial" w:cs="Arial"/>
          <w:color w:val="222222"/>
          <w:sz w:val="20"/>
          <w:szCs w:val="20"/>
        </w:rPr>
        <w:t>https://doi.org/10.1016/j.enpol.2020.111924</w:t>
      </w:r>
    </w:p>
    <w:p w14:paraId="16F48513" w14:textId="2691EF2C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Pinprateep, W., &amp; Pharino, C. 2018. </w:t>
      </w:r>
      <w:r w:rsidR="00677C53">
        <w:rPr>
          <w:rFonts w:ascii="Arial" w:eastAsia="Arial" w:hAnsi="Arial" w:cs="Arial"/>
          <w:color w:val="222222"/>
          <w:sz w:val="20"/>
          <w:szCs w:val="20"/>
        </w:rPr>
        <w:t>E</w:t>
      </w:r>
      <w:r w:rsidR="00677C53" w:rsidRPr="7C60E27D">
        <w:rPr>
          <w:rFonts w:ascii="Arial" w:eastAsia="Arial" w:hAnsi="Arial" w:cs="Arial"/>
          <w:color w:val="222222"/>
          <w:sz w:val="20"/>
          <w:szCs w:val="20"/>
        </w:rPr>
        <w:t xml:space="preserve">mission intensity and abatement cost of fossil fuel power plants in </w:t>
      </w:r>
      <w:r w:rsidR="00677C53">
        <w:rPr>
          <w:rFonts w:ascii="Arial" w:eastAsia="Arial" w:hAnsi="Arial" w:cs="Arial"/>
          <w:color w:val="222222"/>
          <w:sz w:val="20"/>
          <w:szCs w:val="20"/>
        </w:rPr>
        <w:tab/>
        <w:t>T</w:t>
      </w:r>
      <w:r w:rsidR="00677C53" w:rsidRPr="7C60E27D">
        <w:rPr>
          <w:rFonts w:ascii="Arial" w:eastAsia="Arial" w:hAnsi="Arial" w:cs="Arial"/>
          <w:color w:val="222222"/>
          <w:sz w:val="20"/>
          <w:szCs w:val="20"/>
        </w:rPr>
        <w:t>hailand.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Engineering &amp; Management Journal (EEMJ)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9).</w:t>
      </w:r>
    </w:p>
    <w:p w14:paraId="6059CDE6" w14:textId="19C54F43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Obara, S. Y., &amp; Li, J. 2020. Evaluation of the introduction of a hydrogen supply chain using a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conventional gas pipeline–A case study of the Qinghai–Shanghai hydrogen supply</w:t>
      </w:r>
      <w:r w:rsidR="00A91C6B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hain. </w:t>
      </w:r>
      <w:r w:rsidR="00A91C6B">
        <w:rPr>
          <w:rFonts w:ascii="Arial" w:eastAsia="Arial" w:hAnsi="Arial" w:cs="Arial"/>
          <w:color w:val="222222"/>
          <w:sz w:val="20"/>
          <w:szCs w:val="20"/>
        </w:rPr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International Journal of Hydrogen Ener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5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58), 33846-33859.</w:t>
      </w:r>
      <w:r w:rsidR="00BC27BF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BC27BF">
        <w:rPr>
          <w:rFonts w:ascii="Arial" w:eastAsia="Arial" w:hAnsi="Arial" w:cs="Arial"/>
          <w:color w:val="222222"/>
          <w:sz w:val="20"/>
          <w:szCs w:val="20"/>
        </w:rPr>
        <w:tab/>
      </w:r>
      <w:r w:rsidR="00BC27BF" w:rsidRPr="00BC27BF">
        <w:rPr>
          <w:rFonts w:ascii="Arial" w:eastAsia="Arial" w:hAnsi="Arial" w:cs="Arial"/>
          <w:color w:val="222222"/>
          <w:sz w:val="20"/>
          <w:szCs w:val="20"/>
        </w:rPr>
        <w:t>https://doi.org/10.1016/j.ijhydene.2020.09.009</w:t>
      </w:r>
    </w:p>
    <w:p w14:paraId="215A1745" w14:textId="79CC5A8C" w:rsidR="001422C4" w:rsidRPr="009A588E" w:rsidRDefault="3D4974EC" w:rsidP="7C60E27D">
      <w:pPr>
        <w:spacing w:line="257" w:lineRule="auto"/>
      </w:pPr>
      <w:r w:rsidRPr="00BC27BF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Ravina, M., Gamberini, C., Casasso, A., &amp; Panepinto, D. 2020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Environmental and health impacts of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domestic hot water (DHW) boilers in urban areas: a case study from Turin, NW Italy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International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journal of environmental research and public health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2), 595.</w:t>
      </w:r>
      <w:r w:rsidR="009A588E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9A588E">
        <w:rPr>
          <w:rFonts w:ascii="Arial" w:eastAsia="Arial" w:hAnsi="Arial" w:cs="Arial"/>
          <w:color w:val="222222"/>
          <w:sz w:val="20"/>
          <w:szCs w:val="20"/>
        </w:rPr>
        <w:tab/>
      </w:r>
      <w:r w:rsidR="009A588E">
        <w:t>h</w:t>
      </w:r>
      <w:r w:rsidR="009A588E" w:rsidRPr="009A588E">
        <w:rPr>
          <w:rFonts w:ascii="Arial" w:eastAsia="Arial" w:hAnsi="Arial" w:cs="Arial"/>
          <w:color w:val="222222"/>
          <w:sz w:val="20"/>
          <w:szCs w:val="20"/>
        </w:rPr>
        <w:t>ttps://doi.org/10.3390/ijerph17020595</w:t>
      </w:r>
    </w:p>
    <w:p w14:paraId="6A616364" w14:textId="10E15085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>Shawhan, D. L., &amp; Picciano, P. D. 2019</w:t>
      </w:r>
      <w:r w:rsidR="009A588E">
        <w:rPr>
          <w:rFonts w:ascii="Arial" w:eastAsia="Arial" w:hAnsi="Arial" w:cs="Arial"/>
          <w:color w:val="222222"/>
          <w:sz w:val="20"/>
          <w:szCs w:val="20"/>
        </w:rPr>
        <w:t>.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 Costs and benefits of saving unprofitable generators: A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simulation case study for US coal and nuclear power plant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ergy Polic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24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383-400.</w:t>
      </w:r>
      <w:r w:rsidR="00130818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130818">
        <w:rPr>
          <w:rFonts w:ascii="Arial" w:eastAsia="Arial" w:hAnsi="Arial" w:cs="Arial"/>
          <w:color w:val="222222"/>
          <w:sz w:val="20"/>
          <w:szCs w:val="20"/>
        </w:rPr>
        <w:tab/>
      </w:r>
      <w:r w:rsidR="00130818" w:rsidRPr="00130818">
        <w:rPr>
          <w:rFonts w:ascii="Arial" w:eastAsia="Arial" w:hAnsi="Arial" w:cs="Arial"/>
          <w:color w:val="222222"/>
          <w:sz w:val="20"/>
          <w:szCs w:val="20"/>
        </w:rPr>
        <w:t>https://doi.org/10.1016/j.enpol.2018.07.040</w:t>
      </w:r>
    </w:p>
    <w:p w14:paraId="07F35B56" w14:textId="5CAFEE6B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Sun, J., Schreifels, J., Wang, J., Fu, J. S., &amp; Wang, S. 2014. Cost estimate of multi-pollutant abatement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from the power sector in the Yangtze River Delta region of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ergy polic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69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478-488.</w:t>
      </w:r>
      <w:r w:rsidR="00624EA8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624EA8">
        <w:rPr>
          <w:rFonts w:ascii="Arial" w:eastAsia="Arial" w:hAnsi="Arial" w:cs="Arial"/>
          <w:color w:val="222222"/>
          <w:sz w:val="20"/>
          <w:szCs w:val="20"/>
        </w:rPr>
        <w:tab/>
        <w:t>h</w:t>
      </w:r>
      <w:r w:rsidR="00624EA8" w:rsidRPr="00624EA8">
        <w:rPr>
          <w:rFonts w:ascii="Arial" w:eastAsia="Arial" w:hAnsi="Arial" w:cs="Arial"/>
          <w:color w:val="222222"/>
          <w:sz w:val="20"/>
          <w:szCs w:val="20"/>
        </w:rPr>
        <w:t>ttps://doi.org/10.1016/j.enpol.2014.02.007</w:t>
      </w:r>
    </w:p>
    <w:p w14:paraId="73764971" w14:textId="390E28D5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Tong, F., Hendrickson, C., Biehler, A., Jaramillo, P., &amp; Seki, S. 2017. Life cycle ownership cost and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environmental externality of alternative fuel options for transit buses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Transportation Research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Part D: Transport and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5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287-302.</w:t>
      </w:r>
      <w:r w:rsidR="00E926DD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E926DD" w:rsidRPr="00E926DD">
        <w:rPr>
          <w:rFonts w:ascii="Arial" w:eastAsia="Arial" w:hAnsi="Arial" w:cs="Arial"/>
          <w:color w:val="222222"/>
          <w:sz w:val="20"/>
          <w:szCs w:val="20"/>
        </w:rPr>
        <w:t>https://doi.org/10.1016/j.trd.2017.09.023</w:t>
      </w:r>
    </w:p>
    <w:p w14:paraId="164A8FF9" w14:textId="77777777" w:rsidR="00A039C4" w:rsidRDefault="00A039C4" w:rsidP="00A039C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szCs w:val="24"/>
        </w:rPr>
      </w:pPr>
      <w:r>
        <w:rPr>
          <w:rFonts w:ascii="Calibri" w:hAnsi="Calibri" w:cs="Calibri"/>
          <w:noProof/>
          <w:szCs w:val="24"/>
        </w:rPr>
        <w:t xml:space="preserve">[dataset] United States Environmental Protection Agency (EPA). 2020. Menu of control measures for NAAQS implementation (MCM). </w:t>
      </w:r>
      <w:r w:rsidRPr="003D672B">
        <w:rPr>
          <w:rFonts w:ascii="Calibri" w:hAnsi="Calibri" w:cs="Calibri"/>
          <w:noProof/>
          <w:szCs w:val="24"/>
        </w:rPr>
        <w:t>https://www.epa.gov/air-quality-implementation-plans/menu-control-measures-naaqs-implementation</w:t>
      </w:r>
      <w:r>
        <w:rPr>
          <w:rFonts w:ascii="Calibri" w:hAnsi="Calibri" w:cs="Calibri"/>
          <w:noProof/>
          <w:szCs w:val="24"/>
        </w:rPr>
        <w:t xml:space="preserve"> </w:t>
      </w:r>
    </w:p>
    <w:p w14:paraId="0CBA80FA" w14:textId="23707005" w:rsidR="001422C4" w:rsidRPr="00AC65AC" w:rsidRDefault="3D4974EC" w:rsidP="7C60E27D">
      <w:pPr>
        <w:spacing w:line="257" w:lineRule="auto"/>
        <w:rPr>
          <w:lang w:val="es-419"/>
        </w:rPr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Wadud, Z., &amp; Khan, T. 2013. Air quality and climate impacts due to CNG conversion of motor vehicles in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Dhaka, Bangladesh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vironmental science &amp; technolo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47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(24), 13907-13916.</w:t>
      </w:r>
      <w:r w:rsidR="00AC65AC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C65AC">
        <w:rPr>
          <w:rFonts w:ascii="Arial" w:eastAsia="Arial" w:hAnsi="Arial" w:cs="Arial"/>
          <w:color w:val="222222"/>
          <w:sz w:val="20"/>
          <w:szCs w:val="20"/>
        </w:rPr>
        <w:tab/>
      </w:r>
      <w:r w:rsidR="00AC65AC" w:rsidRPr="00AC65AC">
        <w:rPr>
          <w:rFonts w:ascii="Arial" w:eastAsia="Arial" w:hAnsi="Arial" w:cs="Arial"/>
          <w:color w:val="222222"/>
          <w:sz w:val="20"/>
          <w:szCs w:val="20"/>
          <w:lang w:val="es-419"/>
        </w:rPr>
        <w:t>https://doi.org/10.1021/es402338b</w:t>
      </w:r>
    </w:p>
    <w:p w14:paraId="63258900" w14:textId="547BEFB4" w:rsidR="001422C4" w:rsidRDefault="3D4974EC" w:rsidP="7C60E27D">
      <w:pPr>
        <w:spacing w:line="257" w:lineRule="auto"/>
      </w:pPr>
      <w:r w:rsidRPr="00AC65AC">
        <w:rPr>
          <w:rFonts w:ascii="Arial" w:eastAsia="Arial" w:hAnsi="Arial" w:cs="Arial"/>
          <w:color w:val="222222"/>
          <w:sz w:val="20"/>
          <w:szCs w:val="20"/>
          <w:lang w:val="es-419"/>
        </w:rPr>
        <w:t xml:space="preserve">Xu, F., Cui, F., &amp; Xiang, N. 2021. 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Roadmap of green transformation for a steel-manufacturing intensive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city in China driven by air pollution control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Journal of Cleaner Production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28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24643.</w:t>
      </w:r>
      <w:r w:rsidR="00AB378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B3789">
        <w:rPr>
          <w:rFonts w:ascii="Arial" w:eastAsia="Arial" w:hAnsi="Arial" w:cs="Arial"/>
          <w:color w:val="222222"/>
          <w:sz w:val="20"/>
          <w:szCs w:val="20"/>
        </w:rPr>
        <w:tab/>
      </w:r>
      <w:r w:rsidR="00AB3789" w:rsidRPr="00AB3789">
        <w:rPr>
          <w:rFonts w:ascii="Arial" w:eastAsia="Arial" w:hAnsi="Arial" w:cs="Arial"/>
          <w:color w:val="222222"/>
          <w:sz w:val="20"/>
          <w:szCs w:val="20"/>
        </w:rPr>
        <w:t>https://doi.org/10.1016/j.jclepro.2020.124643</w:t>
      </w:r>
    </w:p>
    <w:p w14:paraId="0321DFB8" w14:textId="12378B93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Yang, X., Liu, H., Cui, H., Man, H., Fu, M., Hao, J., &amp; He, K. 2015. Vehicular volatile organic compounds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losses due to refueling and diurnal process in China: 2010–2050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 xml:space="preserve">Journal of Environmental </w:t>
      </w:r>
      <w:r w:rsidR="00D331C9">
        <w:tab/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Sciences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33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88-96.</w:t>
      </w:r>
      <w:r w:rsidR="00AB378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AB3789" w:rsidRPr="00AB3789">
        <w:rPr>
          <w:rFonts w:ascii="Arial" w:eastAsia="Arial" w:hAnsi="Arial" w:cs="Arial"/>
          <w:color w:val="222222"/>
          <w:sz w:val="20"/>
          <w:szCs w:val="20"/>
        </w:rPr>
        <w:t>https://doi.org/10.1016/j.jes.2015.01.012</w:t>
      </w:r>
    </w:p>
    <w:p w14:paraId="4BAD05EC" w14:textId="5C76D2C5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Zhang, S., Worrell, E., Crijns-Graus, W., Wagner, F., &amp; Cofala, J. 2014. Co-benefits of energy efficiency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improvement and air pollution abatement in the Chinese iron and steel industry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Energy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78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333-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>345.</w:t>
      </w:r>
      <w:r w:rsidR="00D331C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D331C9" w:rsidRPr="00D331C9">
        <w:rPr>
          <w:rFonts w:ascii="Arial" w:eastAsia="Arial" w:hAnsi="Arial" w:cs="Arial"/>
          <w:color w:val="222222"/>
          <w:sz w:val="20"/>
          <w:szCs w:val="20"/>
        </w:rPr>
        <w:t>https://doi.org/10.1016/j.energy.2014.10.018</w:t>
      </w:r>
    </w:p>
    <w:p w14:paraId="53C67EC0" w14:textId="0FED3A9F" w:rsidR="001422C4" w:rsidRDefault="3D4974EC" w:rsidP="7C60E27D">
      <w:pPr>
        <w:spacing w:line="257" w:lineRule="auto"/>
      </w:pP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Zhang, W., Li, A., Xu, Y., &amp; Liu, J. 2018. The theory-practice gap of black carbon mitigation technologies </w:t>
      </w:r>
      <w:r w:rsidR="00D331C9">
        <w:tab/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in rural China.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Atmospheric Environment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 xml:space="preserve">, </w:t>
      </w:r>
      <w:r w:rsidRPr="7C60E27D">
        <w:rPr>
          <w:rFonts w:ascii="Arial" w:eastAsia="Arial" w:hAnsi="Arial" w:cs="Arial"/>
          <w:i/>
          <w:iCs/>
          <w:color w:val="222222"/>
          <w:sz w:val="20"/>
          <w:szCs w:val="20"/>
        </w:rPr>
        <w:t>174</w:t>
      </w:r>
      <w:r w:rsidRPr="7C60E27D">
        <w:rPr>
          <w:rFonts w:ascii="Arial" w:eastAsia="Arial" w:hAnsi="Arial" w:cs="Arial"/>
          <w:color w:val="222222"/>
          <w:sz w:val="20"/>
          <w:szCs w:val="20"/>
        </w:rPr>
        <w:t>, 122-131.</w:t>
      </w:r>
      <w:r w:rsidR="00D331C9">
        <w:rPr>
          <w:rFonts w:ascii="Arial" w:eastAsia="Arial" w:hAnsi="Arial" w:cs="Arial"/>
          <w:color w:val="222222"/>
          <w:sz w:val="20"/>
          <w:szCs w:val="20"/>
        </w:rPr>
        <w:t xml:space="preserve"> </w:t>
      </w:r>
      <w:r w:rsidR="00D331C9">
        <w:rPr>
          <w:rFonts w:ascii="Arial" w:eastAsia="Arial" w:hAnsi="Arial" w:cs="Arial"/>
          <w:color w:val="222222"/>
          <w:sz w:val="20"/>
          <w:szCs w:val="20"/>
        </w:rPr>
        <w:tab/>
      </w:r>
      <w:r w:rsidR="00D331C9" w:rsidRPr="00D331C9">
        <w:rPr>
          <w:rFonts w:ascii="Arial" w:eastAsia="Arial" w:hAnsi="Arial" w:cs="Arial"/>
          <w:color w:val="222222"/>
          <w:sz w:val="20"/>
          <w:szCs w:val="20"/>
        </w:rPr>
        <w:t>https://doi.org/10.1016/j.atmosenv.2017.11.050</w:t>
      </w:r>
    </w:p>
    <w:p w14:paraId="7971384C" w14:textId="2F8E2916" w:rsidR="001422C4" w:rsidRDefault="3D4974EC" w:rsidP="7C60E27D">
      <w:pPr>
        <w:spacing w:line="257" w:lineRule="auto"/>
      </w:pPr>
      <w:r w:rsidRPr="7C60E27D">
        <w:rPr>
          <w:rFonts w:ascii="Calibri" w:eastAsia="Calibri" w:hAnsi="Calibri" w:cs="Calibri"/>
        </w:rPr>
        <w:t xml:space="preserve"> </w:t>
      </w:r>
    </w:p>
    <w:p w14:paraId="1290BEB4" w14:textId="0C938682" w:rsidR="001422C4" w:rsidRDefault="3D4974EC" w:rsidP="7C60E27D">
      <w:pPr>
        <w:spacing w:line="257" w:lineRule="auto"/>
      </w:pPr>
      <w:r w:rsidRPr="7C60E27D">
        <w:rPr>
          <w:rFonts w:ascii="Calibri" w:eastAsia="Calibri" w:hAnsi="Calibri" w:cs="Calibri"/>
          <w:color w:val="222222"/>
        </w:rPr>
        <w:t xml:space="preserve"> </w:t>
      </w:r>
    </w:p>
    <w:p w14:paraId="7CE2FDD3" w14:textId="0B0B7972" w:rsidR="001422C4" w:rsidRDefault="3D4974EC" w:rsidP="7C60E27D">
      <w:pPr>
        <w:spacing w:line="257" w:lineRule="auto"/>
      </w:pPr>
      <w:r w:rsidRPr="7C60E27D">
        <w:rPr>
          <w:rFonts w:ascii="Calibri" w:eastAsia="Calibri" w:hAnsi="Calibri" w:cs="Calibri"/>
        </w:rPr>
        <w:t xml:space="preserve"> </w:t>
      </w:r>
    </w:p>
    <w:p w14:paraId="30F829E6" w14:textId="43C12D9C" w:rsidR="001422C4" w:rsidRDefault="001422C4" w:rsidP="7C60E27D">
      <w:pPr>
        <w:spacing w:line="257" w:lineRule="auto"/>
        <w:rPr>
          <w:rFonts w:ascii="Calibri" w:eastAsia="Calibri" w:hAnsi="Calibri" w:cs="Calibri"/>
        </w:rPr>
      </w:pPr>
    </w:p>
    <w:p w14:paraId="2C078E63" w14:textId="2531FF50" w:rsidR="001422C4" w:rsidRDefault="001422C4" w:rsidP="7C60E27D"/>
    <w:sectPr w:rsidR="00142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6D2659"/>
    <w:rsid w:val="0000759F"/>
    <w:rsid w:val="000353C5"/>
    <w:rsid w:val="00052EC3"/>
    <w:rsid w:val="00111F61"/>
    <w:rsid w:val="00130818"/>
    <w:rsid w:val="001422C4"/>
    <w:rsid w:val="00175728"/>
    <w:rsid w:val="00194A43"/>
    <w:rsid w:val="00196017"/>
    <w:rsid w:val="00230665"/>
    <w:rsid w:val="002809E5"/>
    <w:rsid w:val="002F24FE"/>
    <w:rsid w:val="003352B0"/>
    <w:rsid w:val="00345A31"/>
    <w:rsid w:val="00365363"/>
    <w:rsid w:val="00471673"/>
    <w:rsid w:val="004D5C8A"/>
    <w:rsid w:val="004F295E"/>
    <w:rsid w:val="00503CCE"/>
    <w:rsid w:val="0050714D"/>
    <w:rsid w:val="00510D83"/>
    <w:rsid w:val="00566BEF"/>
    <w:rsid w:val="00624EA8"/>
    <w:rsid w:val="00660A1C"/>
    <w:rsid w:val="0066224B"/>
    <w:rsid w:val="00677C53"/>
    <w:rsid w:val="006D2FE0"/>
    <w:rsid w:val="006D7779"/>
    <w:rsid w:val="0072061B"/>
    <w:rsid w:val="008163E1"/>
    <w:rsid w:val="008D4943"/>
    <w:rsid w:val="008F3A2C"/>
    <w:rsid w:val="009251BF"/>
    <w:rsid w:val="00972691"/>
    <w:rsid w:val="009A588E"/>
    <w:rsid w:val="009C26BD"/>
    <w:rsid w:val="00A039C4"/>
    <w:rsid w:val="00A04AB9"/>
    <w:rsid w:val="00A22841"/>
    <w:rsid w:val="00A80575"/>
    <w:rsid w:val="00A91C6B"/>
    <w:rsid w:val="00A95417"/>
    <w:rsid w:val="00AB3789"/>
    <w:rsid w:val="00AC65AC"/>
    <w:rsid w:val="00AE4338"/>
    <w:rsid w:val="00AE75D8"/>
    <w:rsid w:val="00AF29A8"/>
    <w:rsid w:val="00B8237B"/>
    <w:rsid w:val="00BC27BF"/>
    <w:rsid w:val="00C02398"/>
    <w:rsid w:val="00C30203"/>
    <w:rsid w:val="00C36455"/>
    <w:rsid w:val="00C57D29"/>
    <w:rsid w:val="00C62164"/>
    <w:rsid w:val="00C824F5"/>
    <w:rsid w:val="00CC1E92"/>
    <w:rsid w:val="00CD61DA"/>
    <w:rsid w:val="00D331C9"/>
    <w:rsid w:val="00D643A9"/>
    <w:rsid w:val="00E20E3F"/>
    <w:rsid w:val="00E33F72"/>
    <w:rsid w:val="00E61AD1"/>
    <w:rsid w:val="00E6590F"/>
    <w:rsid w:val="00E926DD"/>
    <w:rsid w:val="00EA41BB"/>
    <w:rsid w:val="00EB3673"/>
    <w:rsid w:val="00ED2347"/>
    <w:rsid w:val="00F30389"/>
    <w:rsid w:val="00F623D9"/>
    <w:rsid w:val="3D4974EC"/>
    <w:rsid w:val="5E6D2659"/>
    <w:rsid w:val="7C60E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7912"/>
  <w15:chartTrackingRefBased/>
  <w15:docId w15:val="{B1E6E1CF-2FAC-4E48-93FC-C3E771715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621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216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F3A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7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9627">
          <w:marLeft w:val="0"/>
          <w:marRight w:val="0"/>
          <w:marTop w:val="0"/>
          <w:marBottom w:val="0"/>
          <w:divBdr>
            <w:top w:val="single" w:sz="6" w:space="2" w:color="959595"/>
            <w:left w:val="single" w:sz="6" w:space="6" w:color="959595"/>
            <w:bottom w:val="single" w:sz="6" w:space="2" w:color="959595"/>
            <w:right w:val="single" w:sz="6" w:space="6" w:color="959595"/>
          </w:divBdr>
        </w:div>
        <w:div w:id="16747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02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42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26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6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5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799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1797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594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551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645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3554359">
                                  <w:marLeft w:val="4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602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078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7284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038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228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393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4" w:space="6" w:color="auto"/>
                                            <w:left w:val="none" w:sz="0" w:space="0" w:color="auto"/>
                                            <w:bottom w:val="single" w:sz="6" w:space="6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970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0886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8560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592105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703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021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7258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1495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162348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single" w:sz="6" w:space="0" w:color="DCDCDC"/>
                                                    <w:left w:val="single" w:sz="6" w:space="0" w:color="DCDCDC"/>
                                                    <w:bottom w:val="single" w:sz="6" w:space="0" w:color="DCDCDC"/>
                                                    <w:right w:val="single" w:sz="6" w:space="0" w:color="DCDCDC"/>
                                                  </w:divBdr>
                                                </w:div>
                                                <w:div w:id="882862702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single" w:sz="6" w:space="0" w:color="DCDCDC"/>
                                                    <w:left w:val="single" w:sz="6" w:space="0" w:color="DCDCDC"/>
                                                    <w:bottom w:val="single" w:sz="6" w:space="0" w:color="DCDCDC"/>
                                                    <w:right w:val="single" w:sz="6" w:space="0" w:color="DCDCDC"/>
                                                  </w:divBdr>
                                                </w:div>
                                                <w:div w:id="129128466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single" w:sz="6" w:space="0" w:color="DCDCDC"/>
                                                    <w:left w:val="single" w:sz="6" w:space="0" w:color="DCDCDC"/>
                                                    <w:bottom w:val="single" w:sz="6" w:space="0" w:color="DCDCDC"/>
                                                    <w:right w:val="single" w:sz="6" w:space="0" w:color="DCDCDC"/>
                                                  </w:divBdr>
                                                </w:div>
                                                <w:div w:id="608968160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single" w:sz="6" w:space="0" w:color="DCDCDC"/>
                                                    <w:left w:val="single" w:sz="6" w:space="0" w:color="DCDCDC"/>
                                                    <w:bottom w:val="single" w:sz="6" w:space="0" w:color="DCDCDC"/>
                                                    <w:right w:val="single" w:sz="6" w:space="0" w:color="DCDCDC"/>
                                                  </w:divBdr>
                                                </w:div>
                                                <w:div w:id="544292555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single" w:sz="6" w:space="0" w:color="DCDCDC"/>
                                                    <w:left w:val="single" w:sz="6" w:space="0" w:color="DCDCDC"/>
                                                    <w:bottom w:val="single" w:sz="6" w:space="0" w:color="DCDCDC"/>
                                                    <w:right w:val="single" w:sz="6" w:space="0" w:color="DCDCDC"/>
                                                  </w:divBdr>
                                                </w:div>
                                                <w:div w:id="1449010378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single" w:sz="6" w:space="0" w:color="DCDCDC"/>
                                                    <w:left w:val="single" w:sz="6" w:space="0" w:color="DCDCDC"/>
                                                    <w:bottom w:val="single" w:sz="6" w:space="0" w:color="DCDCDC"/>
                                                    <w:right w:val="single" w:sz="6" w:space="0" w:color="DCDCDC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17084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1498056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12" w:space="9" w:color="EBEBEB"/>
                                        <w:right w:val="none" w:sz="0" w:space="0" w:color="auto"/>
                                      </w:divBdr>
                                      <w:divsChild>
                                        <w:div w:id="1700280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6711468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226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2122581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1415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7145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938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54458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0" w:color="000000"/>
                                            <w:right w:val="none" w:sz="0" w:space="0" w:color="auto"/>
                                          </w:divBdr>
                                          <w:divsChild>
                                            <w:div w:id="525095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6539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1152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64416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8772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5988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9591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0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7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CA9340414FA4F83E9049336BD8409" ma:contentTypeVersion="10" ma:contentTypeDescription="Create a new document." ma:contentTypeScope="" ma:versionID="2e831707b5c2e6f061511d29aa6f23fe">
  <xsd:schema xmlns:xsd="http://www.w3.org/2001/XMLSchema" xmlns:xs="http://www.w3.org/2001/XMLSchema" xmlns:p="http://schemas.microsoft.com/office/2006/metadata/properties" xmlns:ns2="023cc9d2-54a2-4027-9575-96c478c90172" xmlns:ns3="1fd131f7-bc8f-46eb-b4fe-6e47b062917f" targetNamespace="http://schemas.microsoft.com/office/2006/metadata/properties" ma:root="true" ma:fieldsID="fd31981f3e91af8b63c2a953c4db6d17" ns2:_="" ns3:_="">
    <xsd:import namespace="023cc9d2-54a2-4027-9575-96c478c90172"/>
    <xsd:import namespace="1fd131f7-bc8f-46eb-b4fe-6e47b06291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3cc9d2-54a2-4027-9575-96c478c901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131f7-bc8f-46eb-b4fe-6e47b06291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91AA42-9BA5-42D1-9467-906132326D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46D6AF-3BA0-4620-B4B0-F4166715B7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3cc9d2-54a2-4027-9575-96c478c90172"/>
    <ds:schemaRef ds:uri="1fd131f7-bc8f-46eb-b4fe-6e47b06291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0A582B-516D-44A2-A944-30AA9E8E96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2413</Words>
  <Characters>13756</Characters>
  <Application>Microsoft Office Word</Application>
  <DocSecurity>0</DocSecurity>
  <Lines>114</Lines>
  <Paragraphs>32</Paragraphs>
  <ScaleCrop>false</ScaleCrop>
  <Company/>
  <LinksUpToDate>false</LinksUpToDate>
  <CharactersWithSpaces>1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n de Hernandez, Alison</dc:creator>
  <cp:keywords/>
  <dc:description/>
  <cp:lastModifiedBy>Bean de Hernandez, Alison</cp:lastModifiedBy>
  <cp:revision>69</cp:revision>
  <dcterms:created xsi:type="dcterms:W3CDTF">2021-11-19T19:18:00Z</dcterms:created>
  <dcterms:modified xsi:type="dcterms:W3CDTF">2021-11-2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CA9340414FA4F83E9049336BD8409</vt:lpwstr>
  </property>
</Properties>
</file>